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80" w:type="dxa"/>
        <w:jc w:val="center"/>
        <w:tblLook w:val="04A0" w:firstRow="1" w:lastRow="0" w:firstColumn="1" w:lastColumn="0" w:noHBand="0" w:noVBand="1"/>
      </w:tblPr>
      <w:tblGrid>
        <w:gridCol w:w="1840"/>
        <w:gridCol w:w="1840"/>
        <w:gridCol w:w="2680"/>
        <w:gridCol w:w="1740"/>
        <w:gridCol w:w="2180"/>
      </w:tblGrid>
      <w:tr w:rsidR="00496B64" w:rsidRPr="00496B64" w14:paraId="2119CAC9" w14:textId="77777777" w:rsidTr="00496B64">
        <w:trPr>
          <w:trHeight w:val="570"/>
          <w:jc w:val="center"/>
        </w:trPr>
        <w:tc>
          <w:tcPr>
            <w:tcW w:w="102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BD4556" w14:textId="32758360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Supplementary Table 1: Results of </w:t>
            </w: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the </w:t>
            </w: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xtent of bacterial growth using TCBS, Cooked meat media, SS agar</w:t>
            </w: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,</w:t>
            </w: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and PDA</w:t>
            </w:r>
          </w:p>
        </w:tc>
      </w:tr>
      <w:tr w:rsidR="00496B64" w:rsidRPr="00496B64" w14:paraId="076D81B5" w14:textId="77777777" w:rsidTr="00496B64">
        <w:trPr>
          <w:trHeight w:val="765"/>
          <w:jc w:val="center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8552FD" w14:textId="3E1506A9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Service Delivery Point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CDA92D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Growth in TCBS*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DFE129" w14:textId="1CAD9C9F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Turbidity and gas formation in </w:t>
            </w: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c</w:t>
            </w: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ooked meat medi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CDDC7B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Growth in SS*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901474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Fungal growth on PDA</w:t>
            </w:r>
          </w:p>
        </w:tc>
      </w:tr>
      <w:tr w:rsidR="00496B64" w:rsidRPr="00496B64" w14:paraId="4DE2DB6F" w14:textId="77777777" w:rsidTr="00496B64">
        <w:trPr>
          <w:trHeight w:val="300"/>
          <w:jc w:val="center"/>
        </w:trPr>
        <w:tc>
          <w:tcPr>
            <w:tcW w:w="102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15AEE2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Sample: Potato Smash</w:t>
            </w:r>
          </w:p>
        </w:tc>
      </w:tr>
      <w:tr w:rsidR="00496B64" w:rsidRPr="00496B64" w14:paraId="117FAEB5" w14:textId="77777777" w:rsidTr="00496B64">
        <w:trPr>
          <w:trHeight w:val="300"/>
          <w:jc w:val="center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09082B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8B211A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Nil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81C739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C4BB4F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52AB3A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+++</w:t>
            </w:r>
          </w:p>
        </w:tc>
      </w:tr>
      <w:tr w:rsidR="00496B64" w:rsidRPr="00496B64" w14:paraId="5294FA09" w14:textId="77777777" w:rsidTr="00496B64">
        <w:trPr>
          <w:trHeight w:val="300"/>
          <w:jc w:val="center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5E190A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F372D2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Nil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88A221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C09C88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Nil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4217BA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+++</w:t>
            </w:r>
          </w:p>
        </w:tc>
      </w:tr>
      <w:tr w:rsidR="00496B64" w:rsidRPr="00496B64" w14:paraId="66FC2021" w14:textId="77777777" w:rsidTr="00496B64">
        <w:trPr>
          <w:trHeight w:val="300"/>
          <w:jc w:val="center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48FF57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787ECD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Nil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A56248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B8158A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1EF725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+++</w:t>
            </w:r>
          </w:p>
        </w:tc>
      </w:tr>
      <w:tr w:rsidR="00496B64" w:rsidRPr="00496B64" w14:paraId="357DE910" w14:textId="77777777" w:rsidTr="00496B64">
        <w:trPr>
          <w:trHeight w:val="300"/>
          <w:jc w:val="center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697C16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CA399F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Nil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117CAD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E8D2B1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E77B9B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++</w:t>
            </w:r>
          </w:p>
        </w:tc>
      </w:tr>
      <w:tr w:rsidR="00496B64" w:rsidRPr="00496B64" w14:paraId="3C1871E9" w14:textId="77777777" w:rsidTr="00496B64">
        <w:trPr>
          <w:trHeight w:val="300"/>
          <w:jc w:val="center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62D91D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300041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86ABD5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7AEBB7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B17D16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+++</w:t>
            </w:r>
          </w:p>
        </w:tc>
      </w:tr>
      <w:tr w:rsidR="00496B64" w:rsidRPr="00496B64" w14:paraId="1A4F4952" w14:textId="77777777" w:rsidTr="00496B64">
        <w:trPr>
          <w:trHeight w:val="300"/>
          <w:jc w:val="center"/>
        </w:trPr>
        <w:tc>
          <w:tcPr>
            <w:tcW w:w="102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D6C4F9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Sample: Chicken Curry</w:t>
            </w:r>
          </w:p>
        </w:tc>
      </w:tr>
      <w:tr w:rsidR="00496B64" w:rsidRPr="00496B64" w14:paraId="2C4722A0" w14:textId="77777777" w:rsidTr="00496B64">
        <w:trPr>
          <w:trHeight w:val="300"/>
          <w:jc w:val="center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BC7F7D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73E129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Nil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91BA63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A82F4C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2B4D74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+++</w:t>
            </w:r>
          </w:p>
        </w:tc>
      </w:tr>
      <w:tr w:rsidR="00496B64" w:rsidRPr="00496B64" w14:paraId="195E3EEB" w14:textId="77777777" w:rsidTr="00496B64">
        <w:trPr>
          <w:trHeight w:val="300"/>
          <w:jc w:val="center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08128A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BC1DBD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Nil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CD9AD4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B96F36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Nil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EC4D4D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+</w:t>
            </w:r>
          </w:p>
        </w:tc>
      </w:tr>
      <w:tr w:rsidR="00496B64" w:rsidRPr="00496B64" w14:paraId="742B9B00" w14:textId="77777777" w:rsidTr="00496B64">
        <w:trPr>
          <w:trHeight w:val="300"/>
          <w:jc w:val="center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A07CD6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E1F1CF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Nil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068AC3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061847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Nil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DE59E6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++</w:t>
            </w:r>
          </w:p>
        </w:tc>
      </w:tr>
      <w:tr w:rsidR="00496B64" w:rsidRPr="00496B64" w14:paraId="62B0EF5E" w14:textId="77777777" w:rsidTr="00496B64">
        <w:trPr>
          <w:trHeight w:val="300"/>
          <w:jc w:val="center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E65605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7EE3F1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Nil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FB847F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++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16BDD9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++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7E1323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+++</w:t>
            </w:r>
          </w:p>
        </w:tc>
      </w:tr>
      <w:tr w:rsidR="00496B64" w:rsidRPr="00496B64" w14:paraId="32033BC0" w14:textId="77777777" w:rsidTr="00496B64">
        <w:trPr>
          <w:trHeight w:val="300"/>
          <w:jc w:val="center"/>
        </w:trPr>
        <w:tc>
          <w:tcPr>
            <w:tcW w:w="18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DBD831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01B0FB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Nil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EF7D94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B15BEC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Nil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205FAC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+</w:t>
            </w:r>
          </w:p>
        </w:tc>
      </w:tr>
    </w:tbl>
    <w:p w14:paraId="3B50FCEA" w14:textId="13D44E75" w:rsidR="00496B64" w:rsidRPr="00406D84" w:rsidRDefault="00496B64" w:rsidP="00406D84">
      <w:pPr>
        <w:jc w:val="center"/>
        <w:rPr>
          <w:rFonts w:cstheme="minorHAnsi"/>
        </w:rPr>
      </w:pPr>
    </w:p>
    <w:p w14:paraId="52D29952" w14:textId="77777777" w:rsidR="00496B64" w:rsidRPr="00406D84" w:rsidRDefault="00496B64" w:rsidP="00406D84">
      <w:pPr>
        <w:jc w:val="center"/>
        <w:rPr>
          <w:rFonts w:cstheme="minorHAnsi"/>
        </w:rPr>
      </w:pPr>
      <w:r w:rsidRPr="00406D84">
        <w:rPr>
          <w:rFonts w:cstheme="minorHAnsi"/>
        </w:rPr>
        <w:br w:type="page"/>
      </w:r>
    </w:p>
    <w:tbl>
      <w:tblPr>
        <w:tblW w:w="10545" w:type="dxa"/>
        <w:jc w:val="center"/>
        <w:tblLook w:val="04A0" w:firstRow="1" w:lastRow="0" w:firstColumn="1" w:lastColumn="0" w:noHBand="0" w:noVBand="1"/>
      </w:tblPr>
      <w:tblGrid>
        <w:gridCol w:w="1134"/>
        <w:gridCol w:w="1261"/>
        <w:gridCol w:w="2491"/>
        <w:gridCol w:w="1765"/>
        <w:gridCol w:w="1532"/>
        <w:gridCol w:w="1300"/>
        <w:gridCol w:w="1304"/>
      </w:tblGrid>
      <w:tr w:rsidR="00496B64" w:rsidRPr="00496B64" w14:paraId="47F65722" w14:textId="77777777" w:rsidTr="00496B64">
        <w:trPr>
          <w:trHeight w:val="596"/>
          <w:jc w:val="center"/>
        </w:trPr>
        <w:tc>
          <w:tcPr>
            <w:tcW w:w="1054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556AFD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lastRenderedPageBreak/>
              <w:t>Supplementary Table 2: Colony characteristics of the isolates from Potato Smash</w:t>
            </w:r>
          </w:p>
        </w:tc>
      </w:tr>
      <w:tr w:rsidR="00496B64" w:rsidRPr="00496B64" w14:paraId="0EB6E346" w14:textId="77777777" w:rsidTr="00496B64">
        <w:trPr>
          <w:trHeight w:val="298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798A6B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Isolat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C00742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Agar Media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E34765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Color of colony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36AE0F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Margin of Colon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C02A0D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Colony Surfac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19FBD5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Consistency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DEDC50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Opacity</w:t>
            </w:r>
          </w:p>
        </w:tc>
      </w:tr>
      <w:tr w:rsidR="00496B64" w:rsidRPr="00496B64" w14:paraId="3ECD66F4" w14:textId="77777777" w:rsidTr="00496B64">
        <w:trPr>
          <w:trHeight w:val="298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39B1B9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EMB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63D003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MB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2FD9B4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lack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BFCDB1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42F086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Convex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11E367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Moist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4DAC08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Iridescent</w:t>
            </w:r>
          </w:p>
        </w:tc>
      </w:tr>
      <w:tr w:rsidR="00496B64" w:rsidRPr="00496B64" w14:paraId="56439D45" w14:textId="77777777" w:rsidTr="00496B64">
        <w:trPr>
          <w:trHeight w:val="298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F37362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EMCPC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9E6F89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MB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29BB0D" w14:textId="0165AEE8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Colorless</w:t>
            </w: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Pink Centered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F9CB38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F619F4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Convex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4E9429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96BFA9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Opaque</w:t>
            </w:r>
          </w:p>
        </w:tc>
      </w:tr>
      <w:tr w:rsidR="00496B64" w:rsidRPr="00496B64" w14:paraId="734AF7E7" w14:textId="77777777" w:rsidTr="00496B64">
        <w:trPr>
          <w:trHeight w:val="298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F5490A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EMMS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FFF0D5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MB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C6D9F2" w14:textId="0038E15D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Metallic</w:t>
            </w: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Sheen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A3E618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BEDDA4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Convex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49BBE3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Moist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B9CF1B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Iridescent</w:t>
            </w:r>
          </w:p>
        </w:tc>
      </w:tr>
      <w:tr w:rsidR="00496B64" w:rsidRPr="00496B64" w14:paraId="67C36743" w14:textId="77777777" w:rsidTr="00496B64">
        <w:trPr>
          <w:trHeight w:val="298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15427F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EMMS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A4BE9B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MB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310A30" w14:textId="25B41F25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Metallic</w:t>
            </w: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Sheen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60B105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740800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Convex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63B326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Moist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DCC021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Iridescent</w:t>
            </w:r>
          </w:p>
        </w:tc>
      </w:tr>
      <w:tr w:rsidR="00496B64" w:rsidRPr="00496B64" w14:paraId="059E876A" w14:textId="77777777" w:rsidTr="00496B64">
        <w:trPr>
          <w:trHeight w:val="298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5D54CC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EMP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8AFFAE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MB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7FB3CB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Pinkish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2136B5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3C8DED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Convex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1DA493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3F6F52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Opaque</w:t>
            </w:r>
          </w:p>
        </w:tc>
      </w:tr>
      <w:tr w:rsidR="00496B64" w:rsidRPr="00496B64" w14:paraId="041CF752" w14:textId="77777777" w:rsidTr="00496B64">
        <w:trPr>
          <w:trHeight w:val="298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BDB344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MCLPI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9315A9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MacConkey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B2EC0E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Light Purpl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16B200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B76677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Flat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E2D379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Moist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D7A68A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Transparent</w:t>
            </w:r>
          </w:p>
        </w:tc>
      </w:tr>
      <w:tr w:rsidR="00496B64" w:rsidRPr="00496B64" w14:paraId="3CC3E20E" w14:textId="77777777" w:rsidTr="00496B64">
        <w:trPr>
          <w:trHeight w:val="298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48A994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MCPG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9E73BA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MacConkey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CA5BB2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Purpl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2C8D30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3135E4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Convex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ED424D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15289C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Opaque</w:t>
            </w:r>
          </w:p>
        </w:tc>
      </w:tr>
      <w:tr w:rsidR="00496B64" w:rsidRPr="00496B64" w14:paraId="5E9789B2" w14:textId="77777777" w:rsidTr="00496B64">
        <w:trPr>
          <w:trHeight w:val="298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C416D1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MCPG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AC20B3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MacConkey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6F4586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Purpl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CAFEFF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A543E4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Convex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2A7812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4CEFC7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Opaque</w:t>
            </w:r>
          </w:p>
        </w:tc>
      </w:tr>
      <w:tr w:rsidR="00496B64" w:rsidRPr="00496B64" w14:paraId="0B5F8031" w14:textId="77777777" w:rsidTr="00496B64">
        <w:trPr>
          <w:trHeight w:val="298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8A5AC9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MCPI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C9CB27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MacConkey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837401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Purpl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06263A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F54D11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Flat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9A88BF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Moist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7D0617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Transparent</w:t>
            </w:r>
          </w:p>
        </w:tc>
      </w:tr>
      <w:tr w:rsidR="00496B64" w:rsidRPr="00496B64" w14:paraId="2727717B" w14:textId="77777777" w:rsidTr="00496B64">
        <w:trPr>
          <w:trHeight w:val="298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C5977D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MCPM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517F62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MacConkey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90BECC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Purpl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F47D09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6DB5CF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Convex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E4A3A3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Moist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666B19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Iridescent</w:t>
            </w:r>
          </w:p>
        </w:tc>
      </w:tr>
      <w:tr w:rsidR="00496B64" w:rsidRPr="00496B64" w14:paraId="70E31D3B" w14:textId="77777777" w:rsidTr="00496B64">
        <w:trPr>
          <w:trHeight w:val="298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393588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MCPWc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C75E93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MacConkey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8401C6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Purple White Centered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44D0A3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04D089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Flat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C0F103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Moist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EAC061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Transparent</w:t>
            </w:r>
          </w:p>
        </w:tc>
      </w:tr>
      <w:tr w:rsidR="00496B64" w:rsidRPr="00496B64" w14:paraId="4422AFC6" w14:textId="77777777" w:rsidTr="00496B64">
        <w:trPr>
          <w:trHeight w:val="298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E55206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MCT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88981C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MacConkey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401B2D" w14:textId="6210C3F5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Colorles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5F5F3E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D5BBD2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Flat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932926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Moist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9E8A0C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Transparent</w:t>
            </w:r>
          </w:p>
        </w:tc>
      </w:tr>
      <w:tr w:rsidR="00496B64" w:rsidRPr="00496B64" w14:paraId="5AC7300E" w14:textId="77777777" w:rsidTr="00496B64">
        <w:trPr>
          <w:trHeight w:val="298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BE085D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MCTI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538B8F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MacConkey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1DDA80" w14:textId="343B74CE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Colorles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541A1F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7AE4E3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Flat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ABB933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utyro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ECA01C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Transparent</w:t>
            </w:r>
          </w:p>
        </w:tc>
      </w:tr>
      <w:tr w:rsidR="00496B64" w:rsidRPr="00496B64" w14:paraId="60137364" w14:textId="77777777" w:rsidTr="00496B64">
        <w:trPr>
          <w:trHeight w:val="298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8B79C8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MCWcP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CBA853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MacConkey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055A9B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Pink White Centered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71E013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AE04BB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Convex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F84CE2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utyro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AA3081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Opaque</w:t>
            </w:r>
          </w:p>
        </w:tc>
      </w:tr>
      <w:tr w:rsidR="00496B64" w:rsidRPr="00496B64" w14:paraId="5F1E9CA1" w14:textId="77777777" w:rsidTr="00496B64">
        <w:trPr>
          <w:trHeight w:val="298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3EBBD0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MCWE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B7F766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MacConkey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9ADFEA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8D0860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8701B9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Convex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59EE8B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utyro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21509D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Opaque</w:t>
            </w:r>
          </w:p>
        </w:tc>
      </w:tr>
      <w:tr w:rsidR="00496B64" w:rsidRPr="00496B64" w14:paraId="2C48A828" w14:textId="77777777" w:rsidTr="00496B64">
        <w:trPr>
          <w:trHeight w:val="298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6BC799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SSPuG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D4FCC5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F1D047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Purpl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D03545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986D1D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Convex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9EAB3A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Gummy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1BCB08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Iridescent</w:t>
            </w:r>
          </w:p>
        </w:tc>
      </w:tr>
      <w:tr w:rsidR="00496B64" w:rsidRPr="00496B64" w14:paraId="0D320AC3" w14:textId="77777777" w:rsidTr="00496B64">
        <w:trPr>
          <w:trHeight w:val="298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67CD7C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SSPiG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430EC5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9A9E2A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Pink Glossy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B2A22E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0467EC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Convex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139ED4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Moist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C0F98B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Opaque</w:t>
            </w:r>
          </w:p>
        </w:tc>
      </w:tr>
      <w:tr w:rsidR="00496B64" w:rsidRPr="00496B64" w14:paraId="0445FFB2" w14:textId="77777777" w:rsidTr="00496B64">
        <w:trPr>
          <w:trHeight w:val="298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D39655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SSPiG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3B1D42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DE59C6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Pink Glossy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26D0E1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281A4E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Convex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8628FB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Moist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DF0EC2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Opaque</w:t>
            </w:r>
          </w:p>
        </w:tc>
      </w:tr>
      <w:tr w:rsidR="00496B64" w:rsidRPr="00496B64" w14:paraId="66C57033" w14:textId="77777777" w:rsidTr="00496B64">
        <w:trPr>
          <w:trHeight w:val="313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6F13A1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SSPL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50B14D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AE9815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Light Purpl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0D57E9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F27044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Flat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C9CCD3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Moist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C398B0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Transparent</w:t>
            </w:r>
          </w:p>
        </w:tc>
      </w:tr>
      <w:tr w:rsidR="00496B64" w:rsidRPr="00496B64" w14:paraId="5665C0F8" w14:textId="77777777" w:rsidTr="00496B64">
        <w:trPr>
          <w:trHeight w:val="313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6E53AE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SSPM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8D1D6B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AE583A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Pink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7B986A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92F159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Convex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41D12D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Moist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029047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Opaque</w:t>
            </w:r>
          </w:p>
        </w:tc>
      </w:tr>
      <w:tr w:rsidR="00496B64" w:rsidRPr="00496B64" w14:paraId="246F1DEC" w14:textId="77777777" w:rsidTr="00496B64">
        <w:trPr>
          <w:trHeight w:val="313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A8C762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SSPMa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F5B38D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F5DD7E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Pink Matt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3F3098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3820F2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Convex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54A2C6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Moist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F59557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Opaque</w:t>
            </w:r>
          </w:p>
        </w:tc>
      </w:tr>
      <w:tr w:rsidR="00496B64" w:rsidRPr="00496B64" w14:paraId="03AFA04F" w14:textId="77777777" w:rsidTr="00496B64">
        <w:trPr>
          <w:trHeight w:val="313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DBAF30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SSP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DCB713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6850A9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Pink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EB276E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547E1A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Convex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768ECD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Moist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5122C4" w14:textId="7394371F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Translucent</w:t>
            </w:r>
          </w:p>
        </w:tc>
      </w:tr>
      <w:tr w:rsidR="00496B64" w:rsidRPr="00496B64" w14:paraId="2F957F90" w14:textId="77777777" w:rsidTr="00496B64">
        <w:trPr>
          <w:trHeight w:val="313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A5A7C8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SSW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225629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S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5026B5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E9AFFD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116CA2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Convex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812FA8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Moist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0E31B4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Opaque</w:t>
            </w:r>
          </w:p>
        </w:tc>
      </w:tr>
      <w:tr w:rsidR="00496B64" w:rsidRPr="00496B64" w14:paraId="75A1F1AC" w14:textId="77777777" w:rsidTr="00496B64">
        <w:trPr>
          <w:trHeight w:val="313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4B817F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TCDY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B391DF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TCB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EFDC58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Diffusive Yellow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E50EFD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7CAC6A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Convex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EF5AAB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Moist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7604C6" w14:textId="180854D9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Translucent</w:t>
            </w:r>
          </w:p>
        </w:tc>
      </w:tr>
      <w:tr w:rsidR="00496B64" w:rsidRPr="00496B64" w14:paraId="5CEE01ED" w14:textId="77777777" w:rsidTr="00496B64">
        <w:trPr>
          <w:trHeight w:val="313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C15A34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TCDY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AE6D81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TCBS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ABEE4A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Diffusive Yellow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E1739B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1D02A2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Convex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FAEE78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Moist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9B67E8" w14:textId="62808791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Translucent</w:t>
            </w:r>
          </w:p>
        </w:tc>
      </w:tr>
      <w:tr w:rsidR="00496B64" w:rsidRPr="00496B64" w14:paraId="01617C55" w14:textId="77777777" w:rsidTr="00496B64">
        <w:trPr>
          <w:trHeight w:val="313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CCC85A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PCM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2EE3B6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PCA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E28DBD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647695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2613B0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Convex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CE0D71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utyro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E6A555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Opaque</w:t>
            </w:r>
          </w:p>
        </w:tc>
      </w:tr>
      <w:tr w:rsidR="00496B64" w:rsidRPr="00496B64" w14:paraId="7CB4A053" w14:textId="77777777" w:rsidTr="00496B64">
        <w:trPr>
          <w:trHeight w:val="313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EB832D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PCOWV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1414F6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PCA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750EE1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Off Whit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C87FF1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E10ED9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Convex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0393EB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Mucoid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4E663B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Opaque</w:t>
            </w:r>
          </w:p>
        </w:tc>
      </w:tr>
      <w:tr w:rsidR="00496B64" w:rsidRPr="00496B64" w14:paraId="055F6137" w14:textId="77777777" w:rsidTr="00496B64">
        <w:trPr>
          <w:trHeight w:val="313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778784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PCSI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969410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PCA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BB2419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649759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0ED0A8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Flat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676DA9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utyro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E6CD50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Opaque</w:t>
            </w:r>
          </w:p>
        </w:tc>
      </w:tr>
      <w:tr w:rsidR="00496B64" w:rsidRPr="00496B64" w14:paraId="64CFB1E4" w14:textId="77777777" w:rsidTr="00496B64">
        <w:trPr>
          <w:trHeight w:val="313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2124B7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PCWL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8A60FE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PCA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B7A1F4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CCD186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8EF140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Convex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C9E98F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utyro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11ED76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Opaque</w:t>
            </w:r>
          </w:p>
        </w:tc>
      </w:tr>
      <w:tr w:rsidR="00496B64" w:rsidRPr="00496B64" w14:paraId="2AE341D7" w14:textId="77777777" w:rsidTr="00496B64">
        <w:trPr>
          <w:trHeight w:val="313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E8527F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PCWVS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B17D60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PCA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2377F0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BCDE2D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A4205E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Convex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7A7C95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utyro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0A3014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Opaque</w:t>
            </w:r>
          </w:p>
        </w:tc>
      </w:tr>
      <w:tr w:rsidR="00496B64" w:rsidRPr="00496B64" w14:paraId="5F4B7073" w14:textId="77777777" w:rsidTr="00496B64">
        <w:trPr>
          <w:trHeight w:val="313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618F06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PCWVS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B8C2AE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PCA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115D77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3B3FF3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111D15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Convex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9563E7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utyro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267460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Opaque</w:t>
            </w:r>
          </w:p>
        </w:tc>
      </w:tr>
      <w:tr w:rsidR="00496B64" w:rsidRPr="00496B64" w14:paraId="0C91055B" w14:textId="77777777" w:rsidTr="00496B64">
        <w:trPr>
          <w:trHeight w:val="313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25C311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PCYI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B95477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PCA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EA4BA6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Yellow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64E0DE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Irregular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137C05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Flat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897759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utyro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B47FA1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Opaque</w:t>
            </w:r>
          </w:p>
        </w:tc>
      </w:tr>
      <w:tr w:rsidR="00496B64" w:rsidRPr="00496B64" w14:paraId="336E2727" w14:textId="77777777" w:rsidTr="00496B64">
        <w:trPr>
          <w:trHeight w:val="313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871A93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PCWM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133AD2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PCA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C42D5A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0CD633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8229C9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Convex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89D3E5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utyro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92C3CB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Opaque</w:t>
            </w:r>
          </w:p>
        </w:tc>
      </w:tr>
      <w:tr w:rsidR="00496B64" w:rsidRPr="00496B64" w14:paraId="2C55CF47" w14:textId="77777777" w:rsidTr="00496B64">
        <w:trPr>
          <w:trHeight w:val="313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E0C5EE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PCWMa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160F3C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PCA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53271F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White Matt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109E2F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917925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Convex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E154E2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utyro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825724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Opaque</w:t>
            </w:r>
          </w:p>
        </w:tc>
      </w:tr>
      <w:tr w:rsidR="00496B64" w:rsidRPr="00496B64" w14:paraId="2ABF65CD" w14:textId="77777777" w:rsidTr="00496B64">
        <w:trPr>
          <w:trHeight w:val="313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FDB068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PCWG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6568EA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PCA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76987A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White Glossy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C42E06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2694BE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Convex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24FA89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utyro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AC5ED7" w14:textId="0E45A538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Translucent</w:t>
            </w:r>
          </w:p>
        </w:tc>
      </w:tr>
      <w:tr w:rsidR="00496B64" w:rsidRPr="00496B64" w14:paraId="60117693" w14:textId="77777777" w:rsidTr="00496B64">
        <w:trPr>
          <w:trHeight w:val="313"/>
          <w:jc w:val="center"/>
        </w:trPr>
        <w:tc>
          <w:tcPr>
            <w:tcW w:w="10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B14184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PCWV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2B28D7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PCA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CA894F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02874B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Entire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0D4227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Convex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AFC064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Butyrou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74774D" w14:textId="77777777" w:rsidR="00496B64" w:rsidRPr="00496B64" w:rsidRDefault="00496B64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96B64">
              <w:rPr>
                <w:rFonts w:eastAsia="Times New Roman" w:cstheme="minorHAnsi"/>
                <w:color w:val="000000"/>
                <w:kern w:val="0"/>
                <w14:ligatures w14:val="none"/>
              </w:rPr>
              <w:t>Opaque</w:t>
            </w:r>
          </w:p>
        </w:tc>
      </w:tr>
    </w:tbl>
    <w:p w14:paraId="774B038E" w14:textId="57F05524" w:rsidR="00496B64" w:rsidRPr="00406D84" w:rsidRDefault="00496B64" w:rsidP="00406D84">
      <w:pPr>
        <w:jc w:val="center"/>
        <w:rPr>
          <w:rFonts w:cstheme="minorHAnsi"/>
        </w:rPr>
      </w:pPr>
    </w:p>
    <w:tbl>
      <w:tblPr>
        <w:tblpPr w:leftFromText="180" w:rightFromText="180" w:horzAnchor="margin" w:tblpXSpec="center" w:tblpY="-450"/>
        <w:tblW w:w="98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1"/>
        <w:gridCol w:w="1250"/>
        <w:gridCol w:w="1616"/>
        <w:gridCol w:w="1838"/>
        <w:gridCol w:w="1593"/>
        <w:gridCol w:w="1277"/>
        <w:gridCol w:w="1261"/>
      </w:tblGrid>
      <w:tr w:rsidR="00496B64" w:rsidRPr="00406D84" w14:paraId="5F8E7C59" w14:textId="77777777" w:rsidTr="003A0548">
        <w:trPr>
          <w:trHeight w:hRule="exact" w:val="432"/>
        </w:trPr>
        <w:tc>
          <w:tcPr>
            <w:tcW w:w="987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D46B6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lastRenderedPageBreak/>
              <w:t>Supplementary Table 3: Colony characteristics of the isolates from Chicken Curry</w:t>
            </w:r>
          </w:p>
        </w:tc>
      </w:tr>
      <w:tr w:rsidR="00496B64" w:rsidRPr="00406D84" w14:paraId="072B56D5" w14:textId="77777777" w:rsidTr="003A0548">
        <w:trPr>
          <w:trHeight w:hRule="exact" w:val="43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54010" w14:textId="77777777" w:rsidR="00496B64" w:rsidRPr="00406D84" w:rsidRDefault="00496B64" w:rsidP="00406D84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06D84">
              <w:rPr>
                <w:rFonts w:cstheme="minorHAnsi"/>
                <w:b/>
                <w:bCs/>
                <w:color w:val="000000"/>
              </w:rPr>
              <w:t>Isol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7AEEF" w14:textId="77777777" w:rsidR="00496B64" w:rsidRPr="00406D84" w:rsidRDefault="00496B64" w:rsidP="00406D84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06D84">
              <w:rPr>
                <w:rFonts w:cstheme="minorHAnsi"/>
                <w:b/>
                <w:bCs/>
                <w:color w:val="000000"/>
              </w:rPr>
              <w:t>Agar Me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EC9E4" w14:textId="77777777" w:rsidR="00496B64" w:rsidRPr="00406D84" w:rsidRDefault="00496B64" w:rsidP="00406D84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06D84">
              <w:rPr>
                <w:rFonts w:cstheme="minorHAnsi"/>
                <w:b/>
                <w:bCs/>
                <w:color w:val="000000"/>
              </w:rPr>
              <w:t>Color of colo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3D2BF" w14:textId="77777777" w:rsidR="00496B64" w:rsidRPr="00406D84" w:rsidRDefault="00496B64" w:rsidP="00406D84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06D84">
              <w:rPr>
                <w:rFonts w:cstheme="minorHAnsi"/>
                <w:b/>
                <w:bCs/>
                <w:color w:val="000000"/>
              </w:rPr>
              <w:t>Margin of Colo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8B597" w14:textId="77777777" w:rsidR="00496B64" w:rsidRPr="00406D84" w:rsidRDefault="00496B64" w:rsidP="00406D84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06D84">
              <w:rPr>
                <w:rFonts w:cstheme="minorHAnsi"/>
                <w:b/>
                <w:bCs/>
                <w:color w:val="000000"/>
              </w:rPr>
              <w:t>Colony Surf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B3147" w14:textId="77777777" w:rsidR="00496B64" w:rsidRPr="00406D84" w:rsidRDefault="00496B64" w:rsidP="00406D84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06D84">
              <w:rPr>
                <w:rFonts w:cstheme="minorHAnsi"/>
                <w:b/>
                <w:bCs/>
                <w:color w:val="000000"/>
              </w:rPr>
              <w:t>Consist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E5F51" w14:textId="77777777" w:rsidR="00496B64" w:rsidRPr="00406D84" w:rsidRDefault="00496B64" w:rsidP="00406D84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06D84">
              <w:rPr>
                <w:rFonts w:cstheme="minorHAnsi"/>
                <w:b/>
                <w:bCs/>
                <w:color w:val="000000"/>
              </w:rPr>
              <w:t>Opacity</w:t>
            </w:r>
          </w:p>
        </w:tc>
      </w:tr>
      <w:tr w:rsidR="00496B64" w:rsidRPr="00406D84" w14:paraId="57977760" w14:textId="77777777" w:rsidTr="003A0548">
        <w:trPr>
          <w:trHeight w:hRule="exact" w:val="43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EE9E5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06D84">
              <w:rPr>
                <w:rFonts w:cstheme="minorHAnsi"/>
                <w:color w:val="000000"/>
              </w:rPr>
              <w:t>CEMPu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FB8BA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E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E9CCD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i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22729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51CB3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nv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AB979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Gum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A2482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Iridescent</w:t>
            </w:r>
          </w:p>
        </w:tc>
      </w:tr>
      <w:tr w:rsidR="00496B64" w:rsidRPr="00406D84" w14:paraId="0822A381" w14:textId="77777777" w:rsidTr="003A0548">
        <w:trPr>
          <w:trHeight w:hRule="exact" w:val="43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B8A25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06D84">
              <w:rPr>
                <w:rFonts w:cstheme="minorHAnsi"/>
                <w:color w:val="000000"/>
              </w:rPr>
              <w:t>CEMPi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F9956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E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A67A9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ur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79C0E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AA0DF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nv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A7868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Gum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A0F1E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Iridescent</w:t>
            </w:r>
          </w:p>
        </w:tc>
      </w:tr>
      <w:tr w:rsidR="00496B64" w:rsidRPr="00406D84" w14:paraId="72F1BEBE" w14:textId="77777777" w:rsidTr="003A0548">
        <w:trPr>
          <w:trHeight w:hRule="exact" w:val="43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748C8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06D84">
              <w:rPr>
                <w:rFonts w:cstheme="minorHAnsi"/>
                <w:color w:val="000000"/>
              </w:rPr>
              <w:t>CEMP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FEDFB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E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9A169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ur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1E9D8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50639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nv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C6AD7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utyr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B5B12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Opaque</w:t>
            </w:r>
          </w:p>
        </w:tc>
      </w:tr>
      <w:tr w:rsidR="00496B64" w:rsidRPr="00406D84" w14:paraId="0B88C25D" w14:textId="77777777" w:rsidTr="003A0548">
        <w:trPr>
          <w:trHeight w:hRule="exact" w:val="43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F6CF2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06D84">
              <w:rPr>
                <w:rFonts w:cstheme="minorHAnsi"/>
                <w:color w:val="000000"/>
              </w:rPr>
              <w:t>CEMPi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34560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E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935F5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i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80027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A8D4A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nv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B47C4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utyr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D1C05" w14:textId="1892E4CB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Translucent</w:t>
            </w:r>
          </w:p>
        </w:tc>
      </w:tr>
      <w:tr w:rsidR="00496B64" w:rsidRPr="00406D84" w14:paraId="754553F9" w14:textId="77777777" w:rsidTr="003A0548">
        <w:trPr>
          <w:trHeight w:hRule="exact" w:val="43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51565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EM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29298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E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E8EF6" w14:textId="2346C395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lorl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F409E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Irregu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ED1A8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Fl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DCEDB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utyr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58392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Transparent</w:t>
            </w:r>
          </w:p>
        </w:tc>
      </w:tr>
      <w:tr w:rsidR="00496B64" w:rsidRPr="00406D84" w14:paraId="4AAB007C" w14:textId="77777777" w:rsidTr="003A0548">
        <w:trPr>
          <w:trHeight w:hRule="exact" w:val="43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372C9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MC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788A0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MacConk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1227D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i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4F060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659FA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nv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6DA7C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utyr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89AE5" w14:textId="12E42F95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Translucent</w:t>
            </w:r>
          </w:p>
        </w:tc>
      </w:tr>
      <w:tr w:rsidR="00496B64" w:rsidRPr="00406D84" w14:paraId="74DA70A1" w14:textId="77777777" w:rsidTr="003A0548">
        <w:trPr>
          <w:trHeight w:hRule="exact" w:val="43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E5EDB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06D84">
              <w:rPr>
                <w:rFonts w:cstheme="minorHAnsi"/>
                <w:color w:val="000000"/>
              </w:rPr>
              <w:t>CMCPi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9A7CF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MacConk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7AF80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ink Gloss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4B2B7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901EE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nv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BCD38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utyr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CBB4D" w14:textId="056A8D81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Translucent</w:t>
            </w:r>
          </w:p>
        </w:tc>
      </w:tr>
      <w:tr w:rsidR="00496B64" w:rsidRPr="00406D84" w14:paraId="32A52971" w14:textId="77777777" w:rsidTr="003A0548">
        <w:trPr>
          <w:trHeight w:hRule="exact" w:val="43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FD3C2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06D84">
              <w:rPr>
                <w:rFonts w:cstheme="minorHAnsi"/>
                <w:color w:val="000000"/>
              </w:rPr>
              <w:t>CMCPu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BC2AC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MacConk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80A70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ur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54F3D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DCE38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nv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D2C50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Gum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9B72E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Opaque</w:t>
            </w:r>
          </w:p>
        </w:tc>
      </w:tr>
      <w:tr w:rsidR="00496B64" w:rsidRPr="00406D84" w14:paraId="4F82EF91" w14:textId="77777777" w:rsidTr="003A0548">
        <w:trPr>
          <w:trHeight w:hRule="exact" w:val="43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3A3B4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MCP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BE717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MacConk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D27C3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ur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B257B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Irregu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997A8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Fl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BD5CF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Moi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62E81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Transparent</w:t>
            </w:r>
          </w:p>
        </w:tc>
      </w:tr>
      <w:tr w:rsidR="00496B64" w:rsidRPr="00406D84" w14:paraId="0423A695" w14:textId="77777777" w:rsidTr="003A0548">
        <w:trPr>
          <w:trHeight w:hRule="exact" w:val="43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D6C4F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MCP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0FC5A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MacConk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DC0AA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i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52DE6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EAFF1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nv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06CCB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utyr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A8316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Opaque</w:t>
            </w:r>
          </w:p>
        </w:tc>
      </w:tr>
      <w:tr w:rsidR="00496B64" w:rsidRPr="00406D84" w14:paraId="5D1EA46D" w14:textId="77777777" w:rsidTr="003A0548">
        <w:trPr>
          <w:trHeight w:hRule="exact" w:val="43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A4F75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M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73797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MacConk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C478A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14F01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092FB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nv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39B2D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utyr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4C7B8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Opaque</w:t>
            </w:r>
          </w:p>
        </w:tc>
      </w:tr>
      <w:tr w:rsidR="00496B64" w:rsidRPr="00406D84" w14:paraId="0784DFDA" w14:textId="77777777" w:rsidTr="003A0548">
        <w:trPr>
          <w:trHeight w:hRule="exact" w:val="43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6C77B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PCW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FAA60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805E8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777BE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95B36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nv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D0063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utyr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47A4E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Opaque</w:t>
            </w:r>
          </w:p>
        </w:tc>
      </w:tr>
      <w:tr w:rsidR="00496B64" w:rsidRPr="00406D84" w14:paraId="6ACC30D1" w14:textId="77777777" w:rsidTr="003A0548">
        <w:trPr>
          <w:trHeight w:hRule="exact" w:val="43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C55B0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PCWM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FE9DA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B0A69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B6384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5A514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nv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AE036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utyr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83955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Opaque</w:t>
            </w:r>
          </w:p>
        </w:tc>
      </w:tr>
      <w:tr w:rsidR="00496B64" w:rsidRPr="00406D84" w14:paraId="74C3E08E" w14:textId="77777777" w:rsidTr="003A0548">
        <w:trPr>
          <w:trHeight w:hRule="exact" w:val="43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9B1F2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PC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C59AB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8DD45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D8C7D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36AF4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nv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B00C9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utyr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9F974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Opaque</w:t>
            </w:r>
          </w:p>
        </w:tc>
      </w:tr>
      <w:tr w:rsidR="00496B64" w:rsidRPr="00406D84" w14:paraId="7397A4A3" w14:textId="77777777" w:rsidTr="003A0548">
        <w:trPr>
          <w:trHeight w:hRule="exact" w:val="43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AACE3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06D84">
              <w:rPr>
                <w:rFonts w:cstheme="minorHAnsi"/>
                <w:color w:val="000000"/>
              </w:rPr>
              <w:t>CSSPu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73955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F6CEA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urple L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20A60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4D5A6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nv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513CD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Gum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578C9" w14:textId="53FC404B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Translucent</w:t>
            </w:r>
          </w:p>
        </w:tc>
      </w:tr>
      <w:tr w:rsidR="00496B64" w:rsidRPr="00406D84" w14:paraId="6903E67C" w14:textId="77777777" w:rsidTr="003A0548">
        <w:trPr>
          <w:trHeight w:hRule="exact" w:val="43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3F787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06D84">
              <w:rPr>
                <w:rFonts w:cstheme="minorHAnsi"/>
                <w:color w:val="000000"/>
              </w:rPr>
              <w:t>CSSPi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BC8B1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EEF31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i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AE9D0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8C78D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nv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C30C8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Gum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84A36" w14:textId="76430DBA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Translucent</w:t>
            </w:r>
          </w:p>
        </w:tc>
      </w:tr>
      <w:tr w:rsidR="00496B64" w:rsidRPr="00406D84" w14:paraId="59C62694" w14:textId="77777777" w:rsidTr="003A0548">
        <w:trPr>
          <w:trHeight w:hRule="exact" w:val="43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E2067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SS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DE4D7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0C247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urple Mat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A0426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DDDED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nv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7A8D0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Gum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3F3A1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Iridescent</w:t>
            </w:r>
          </w:p>
        </w:tc>
      </w:tr>
      <w:tr w:rsidR="00496B64" w:rsidRPr="00406D84" w14:paraId="1380446E" w14:textId="77777777" w:rsidTr="003A0548">
        <w:trPr>
          <w:trHeight w:hRule="exact" w:val="43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2D35C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SS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330DC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649DB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C198C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CD22B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nv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7B24F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utyr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04FBF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Opaque</w:t>
            </w:r>
          </w:p>
        </w:tc>
      </w:tr>
      <w:tr w:rsidR="00496B64" w:rsidRPr="00406D84" w14:paraId="7A577599" w14:textId="77777777" w:rsidTr="003A0548">
        <w:trPr>
          <w:trHeight w:hRule="exact" w:val="43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DF4F8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PCO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BB31A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29A3A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Off Wh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37C3D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1E97B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nv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6EBCD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Muc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0E254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Opaque</w:t>
            </w:r>
          </w:p>
        </w:tc>
      </w:tr>
      <w:tr w:rsidR="00496B64" w:rsidRPr="00406D84" w14:paraId="55957DBE" w14:textId="77777777" w:rsidTr="003A0548">
        <w:trPr>
          <w:trHeight w:hRule="exact" w:val="43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75A8F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PCWL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9C9AF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B1F15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440AB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1CA5F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nv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D67DD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utyr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682D2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Opaque</w:t>
            </w:r>
          </w:p>
        </w:tc>
      </w:tr>
      <w:tr w:rsidR="00496B64" w:rsidRPr="00406D84" w14:paraId="602063FE" w14:textId="77777777" w:rsidTr="003A0548">
        <w:trPr>
          <w:trHeight w:hRule="exact" w:val="43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5B87D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PCW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384C6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99950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B75CA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2BD85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nv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D69D0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utyr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129E1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Opaque</w:t>
            </w:r>
          </w:p>
        </w:tc>
      </w:tr>
      <w:tr w:rsidR="00496B64" w:rsidRPr="00406D84" w14:paraId="51F799A4" w14:textId="77777777" w:rsidTr="003A0548">
        <w:trPr>
          <w:trHeight w:hRule="exact" w:val="43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8FD82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PCW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25631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17A35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A0604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59B39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nv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0B665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utyr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20E9F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Opaque</w:t>
            </w:r>
          </w:p>
        </w:tc>
      </w:tr>
      <w:tr w:rsidR="00496B64" w:rsidRPr="00406D84" w14:paraId="3FC6DD46" w14:textId="77777777" w:rsidTr="003A0548">
        <w:trPr>
          <w:trHeight w:hRule="exact" w:val="43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E050B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PCW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43004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2EC0F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6D6C9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AC6F7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nv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FEBF1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utyr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B39D7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Opaque</w:t>
            </w:r>
          </w:p>
        </w:tc>
      </w:tr>
      <w:tr w:rsidR="00496B64" w:rsidRPr="00406D84" w14:paraId="162F9260" w14:textId="77777777" w:rsidTr="003A0548">
        <w:trPr>
          <w:trHeight w:hRule="exact" w:val="43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39D0C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PCY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CAE4D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78AC1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2CC3A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Irregu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1BD2A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Fl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2C3E8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Moi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27859" w14:textId="1479226D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Translucent</w:t>
            </w:r>
          </w:p>
        </w:tc>
      </w:tr>
      <w:tr w:rsidR="00496B64" w:rsidRPr="00406D84" w14:paraId="56FDF3FE" w14:textId="77777777" w:rsidTr="003A0548">
        <w:trPr>
          <w:trHeight w:hRule="exact" w:val="43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F2E83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PCM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835EC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992DF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Milky Wh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463D5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6AEA8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nv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7396C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utyr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2CEA3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Opaque</w:t>
            </w:r>
          </w:p>
        </w:tc>
      </w:tr>
      <w:tr w:rsidR="00496B64" w:rsidRPr="00406D84" w14:paraId="3160F105" w14:textId="77777777" w:rsidTr="003A0548">
        <w:trPr>
          <w:trHeight w:hRule="exact" w:val="432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63AA0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PCW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406C9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50DC3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White Mat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DA2EB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Enti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FEA3C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nv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9E9F8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Muc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1B7B1" w14:textId="77777777" w:rsidR="00496B64" w:rsidRPr="00406D84" w:rsidRDefault="00496B6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Opaque</w:t>
            </w:r>
          </w:p>
        </w:tc>
      </w:tr>
    </w:tbl>
    <w:p w14:paraId="261F9394" w14:textId="60CCE45C" w:rsidR="00E45D40" w:rsidRPr="00406D84" w:rsidRDefault="00E45D40" w:rsidP="00406D84">
      <w:pPr>
        <w:jc w:val="center"/>
        <w:rPr>
          <w:rFonts w:cstheme="minorHAnsi"/>
        </w:rPr>
      </w:pPr>
    </w:p>
    <w:p w14:paraId="148F699D" w14:textId="77777777" w:rsidR="00E45D40" w:rsidRPr="00406D84" w:rsidRDefault="00E45D40" w:rsidP="00406D84">
      <w:pPr>
        <w:jc w:val="center"/>
        <w:rPr>
          <w:rFonts w:cstheme="minorHAnsi"/>
        </w:rPr>
      </w:pPr>
      <w:r w:rsidRPr="00406D84">
        <w:rPr>
          <w:rFonts w:cstheme="minorHAnsi"/>
        </w:rPr>
        <w:br w:type="page"/>
      </w:r>
    </w:p>
    <w:tbl>
      <w:tblPr>
        <w:tblW w:w="78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4"/>
        <w:gridCol w:w="1479"/>
        <w:gridCol w:w="1768"/>
        <w:gridCol w:w="2229"/>
      </w:tblGrid>
      <w:tr w:rsidR="00E45D40" w:rsidRPr="00406D84" w14:paraId="5C8D64F9" w14:textId="77777777" w:rsidTr="00E45D40">
        <w:trPr>
          <w:trHeight w:hRule="exact" w:val="475"/>
          <w:jc w:val="center"/>
        </w:trPr>
        <w:tc>
          <w:tcPr>
            <w:tcW w:w="78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EBE5D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lastRenderedPageBreak/>
              <w:t>Supplementary Table 4: Morphological Characteristics of the Isolates from Potato</w:t>
            </w:r>
          </w:p>
          <w:p w14:paraId="2E5D1891" w14:textId="2F61905D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</w:p>
          <w:p w14:paraId="2BFB237E" w14:textId="65ACB9B4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mash</w:t>
            </w:r>
          </w:p>
        </w:tc>
      </w:tr>
      <w:tr w:rsidR="00E45D40" w:rsidRPr="00406D84" w14:paraId="377CCB62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79A3F" w14:textId="77777777" w:rsidR="00E45D40" w:rsidRPr="00406D84" w:rsidRDefault="00E45D40" w:rsidP="00406D84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06D84">
              <w:rPr>
                <w:rFonts w:cstheme="minorHAnsi"/>
                <w:b/>
                <w:bCs/>
                <w:color w:val="000000"/>
              </w:rPr>
              <w:t>Code of the isol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52B0C" w14:textId="77777777" w:rsidR="00E45D40" w:rsidRPr="00406D84" w:rsidRDefault="00E45D40" w:rsidP="00406D84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06D84">
              <w:rPr>
                <w:rFonts w:cstheme="minorHAnsi"/>
                <w:b/>
                <w:bCs/>
                <w:color w:val="000000"/>
              </w:rPr>
              <w:t>Morph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11BC4" w14:textId="77777777" w:rsidR="00E45D40" w:rsidRPr="00406D84" w:rsidRDefault="00E45D40" w:rsidP="00406D84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06D84">
              <w:rPr>
                <w:rFonts w:cstheme="minorHAnsi"/>
                <w:b/>
                <w:bCs/>
                <w:color w:val="000000"/>
              </w:rPr>
              <w:t>Gram Re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2EEB8" w14:textId="77777777" w:rsidR="00E45D40" w:rsidRPr="00406D84" w:rsidRDefault="00E45D40" w:rsidP="00406D84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06D84">
              <w:rPr>
                <w:rFonts w:cstheme="minorHAnsi"/>
                <w:b/>
                <w:bCs/>
                <w:color w:val="000000"/>
              </w:rPr>
              <w:t>Arrangement</w:t>
            </w:r>
          </w:p>
        </w:tc>
      </w:tr>
      <w:tr w:rsidR="00E45D40" w:rsidRPr="00406D84" w14:paraId="00290D1E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32D77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E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41748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DF1F6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824D0" w14:textId="13933206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705EABB5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8EB4D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EMM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7B3AE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4DFBF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86B72" w14:textId="4AE7459C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4732E168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E40E7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MCP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CCB64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37D57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C4D6C" w14:textId="6193C4F0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1F5F1B24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E1CF7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MCP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9F378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DFDDD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0D4C3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lustered</w:t>
            </w:r>
          </w:p>
        </w:tc>
      </w:tr>
      <w:tr w:rsidR="00E45D40" w:rsidRPr="00406D84" w14:paraId="2C64B4B6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0EB3A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MC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CDDEC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A7602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E0B4F" w14:textId="30D8520C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44D7D84F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569E2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M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BCCAE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81749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230D2" w14:textId="6FC26F2C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155645DD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21762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MC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7C56C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D8A44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E17DD" w14:textId="53B5DC84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145E2758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2FB30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06D84">
              <w:rPr>
                <w:rFonts w:cstheme="minorHAnsi"/>
                <w:color w:val="000000"/>
              </w:rPr>
              <w:t>BMCWc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B3A5A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A6755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B2383" w14:textId="76363AEB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2D852894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80AC5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SSP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2236C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5C9D1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C19C3" w14:textId="44AEED48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55D49BF8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28E54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SSPG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B212F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4B46F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ACE2E" w14:textId="5BE761D0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34A2E747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04A17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SS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73BC1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C4E6D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99A57" w14:textId="60BAF193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01697B48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F694E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SS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7BF5C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50715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DA896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lustered</w:t>
            </w:r>
          </w:p>
        </w:tc>
      </w:tr>
      <w:tr w:rsidR="00E45D40" w:rsidRPr="00406D84" w14:paraId="178A1555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B2524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TCDY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CA175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AE078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222B4" w14:textId="6CC490B3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232BC979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10B5D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TCDY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DAC13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F4512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99A27" w14:textId="51BBD746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62EEA750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CF1CF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EMC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57DA5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20EEA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2F71C" w14:textId="2C4DF744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112EAD24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5A677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EMM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00D7B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1F10B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8DFCE" w14:textId="7E1B67D9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368A0C64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5069C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EM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B61EB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846A4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AEC59" w14:textId="53014528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78C922E0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A2E1E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MCLP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83447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A598A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9E37F" w14:textId="56B113A1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509E3A00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BDDDD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MCP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B561B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31616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32063" w14:textId="6C7133AB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024D10F2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3E924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06D84">
              <w:rPr>
                <w:rFonts w:cstheme="minorHAnsi"/>
                <w:color w:val="000000"/>
              </w:rPr>
              <w:t>BMCPW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3ED6F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88F9E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A8780" w14:textId="78862B9A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06B55FFB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FC66A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MCW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BBAAF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5A4D1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0A636" w14:textId="5362C54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4848C4F5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FC51F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PCM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A2527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Long R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042C6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E9EA3" w14:textId="16C96424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0CABD246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8BA81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PCOWV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7B5FE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D7D8E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697D7" w14:textId="4EFF8599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2ACEFE6D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E7FA0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PC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2FFCE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C6424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A9EE8" w14:textId="048DD945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33BFACD1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374C3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PCW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33C86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5B8CC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F34F6" w14:textId="30C6B2C2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64A1DC07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59388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PCW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9BECA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94B48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A0BC3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lustered</w:t>
            </w:r>
          </w:p>
        </w:tc>
      </w:tr>
      <w:tr w:rsidR="00E45D40" w:rsidRPr="00406D84" w14:paraId="40A2FA27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2EE7B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06D84">
              <w:rPr>
                <w:rFonts w:cstheme="minorHAnsi"/>
                <w:color w:val="000000"/>
              </w:rPr>
              <w:t>BPCW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3BAC7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132D1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7638D" w14:textId="5BC95F01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7FFE07B6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39384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06D84">
              <w:rPr>
                <w:rFonts w:cstheme="minorHAnsi"/>
                <w:color w:val="000000"/>
              </w:rPr>
              <w:t>BPCW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F17A1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Long R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A4BD1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B399E" w14:textId="79BF8186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41B3A057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ABC7D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PCWV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DEC7D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65285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8B3BA" w14:textId="1531FA8B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17785642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B052C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PCWV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21B1C" w14:textId="2D859BF8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6EEDF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6917E" w14:textId="7FF19A5C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32801247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1E063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PCWV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A41EE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02CFD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AC477" w14:textId="2539B065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2307E319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9E9CF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PCY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B9700" w14:textId="79BD3B6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C8496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74110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ingle, Diplo, Chain</w:t>
            </w:r>
          </w:p>
        </w:tc>
      </w:tr>
      <w:tr w:rsidR="00E45D40" w:rsidRPr="00406D84" w14:paraId="464395D3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FF939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06D84">
              <w:rPr>
                <w:rFonts w:cstheme="minorHAnsi"/>
                <w:color w:val="000000"/>
              </w:rPr>
              <w:t>BSSPi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8A998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EF44C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F0946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lustered</w:t>
            </w:r>
          </w:p>
        </w:tc>
      </w:tr>
      <w:tr w:rsidR="00E45D40" w:rsidRPr="00406D84" w14:paraId="7A41D300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79FDD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SSP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C9D74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13F82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E4C4D" w14:textId="3C8773BC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14D23E85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8AD92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SS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79C91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E6169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BC0D9" w14:textId="6248D2F4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2915BD7A" w14:textId="77777777" w:rsidTr="00E45D40">
        <w:trPr>
          <w:trHeight w:hRule="exact" w:val="288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52731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BSS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D6974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35B23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C18F1" w14:textId="7369664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Single-cell</w:t>
            </w:r>
          </w:p>
        </w:tc>
      </w:tr>
    </w:tbl>
    <w:p w14:paraId="7AA83BDB" w14:textId="4CEC0BB0" w:rsidR="00E45D40" w:rsidRPr="00406D84" w:rsidRDefault="00E45D40" w:rsidP="00406D84">
      <w:pPr>
        <w:jc w:val="center"/>
        <w:rPr>
          <w:rFonts w:cstheme="minorHAnsi"/>
        </w:rPr>
      </w:pPr>
    </w:p>
    <w:p w14:paraId="4C5DE2E6" w14:textId="77777777" w:rsidR="00E45D40" w:rsidRPr="00406D84" w:rsidRDefault="00E45D40" w:rsidP="00406D84">
      <w:pPr>
        <w:jc w:val="center"/>
        <w:rPr>
          <w:rFonts w:cstheme="minorHAnsi"/>
        </w:rPr>
      </w:pPr>
      <w:r w:rsidRPr="00406D84">
        <w:rPr>
          <w:rFonts w:cstheme="minorHAnsi"/>
        </w:rPr>
        <w:br w:type="page"/>
      </w:r>
    </w:p>
    <w:tbl>
      <w:tblPr>
        <w:tblW w:w="800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5"/>
        <w:gridCol w:w="1940"/>
        <w:gridCol w:w="1980"/>
        <w:gridCol w:w="1980"/>
      </w:tblGrid>
      <w:tr w:rsidR="00E45D40" w:rsidRPr="00406D84" w14:paraId="3121FCE3" w14:textId="77777777" w:rsidTr="00E45D40">
        <w:trPr>
          <w:trHeight w:hRule="exact" w:val="565"/>
          <w:jc w:val="center"/>
        </w:trPr>
        <w:tc>
          <w:tcPr>
            <w:tcW w:w="80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8AA16" w14:textId="77777777" w:rsidR="00E45D40" w:rsidRPr="00406D84" w:rsidRDefault="00E45D40" w:rsidP="00406D84">
            <w:pPr>
              <w:spacing w:after="240"/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lastRenderedPageBreak/>
              <w:t>Supplementary Table 5: Morphological Characteristics of the Isolates from Chicken Curry</w:t>
            </w:r>
            <w:r w:rsidRPr="00406D84">
              <w:rPr>
                <w:rFonts w:cstheme="minorHAnsi"/>
                <w:color w:val="000000"/>
              </w:rPr>
              <w:br/>
            </w:r>
          </w:p>
        </w:tc>
      </w:tr>
      <w:tr w:rsidR="00E45D40" w:rsidRPr="00406D84" w14:paraId="3C9245D6" w14:textId="77777777" w:rsidTr="00E45D40">
        <w:trPr>
          <w:trHeight w:hRule="exact" w:val="432"/>
          <w:jc w:val="center"/>
        </w:trPr>
        <w:tc>
          <w:tcPr>
            <w:tcW w:w="21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F63B5" w14:textId="77777777" w:rsidR="00E45D40" w:rsidRPr="00406D84" w:rsidRDefault="00E45D40" w:rsidP="00406D84">
            <w:pPr>
              <w:spacing w:after="0"/>
              <w:jc w:val="center"/>
              <w:rPr>
                <w:rFonts w:cstheme="minorHAnsi"/>
                <w:b/>
                <w:bCs/>
                <w:color w:val="000000"/>
              </w:rPr>
            </w:pPr>
            <w:r w:rsidRPr="00406D84">
              <w:rPr>
                <w:rFonts w:cstheme="minorHAnsi"/>
                <w:b/>
                <w:bCs/>
                <w:color w:val="000000"/>
              </w:rPr>
              <w:t>Code of the isolate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10F64" w14:textId="77777777" w:rsidR="00E45D40" w:rsidRPr="00406D84" w:rsidRDefault="00E45D40" w:rsidP="00406D84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06D84">
              <w:rPr>
                <w:rFonts w:cstheme="minorHAnsi"/>
                <w:b/>
                <w:bCs/>
                <w:color w:val="000000"/>
              </w:rPr>
              <w:t>Morpholog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833E2" w14:textId="77777777" w:rsidR="00E45D40" w:rsidRPr="00406D84" w:rsidRDefault="00E45D40" w:rsidP="00406D84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06D84">
              <w:rPr>
                <w:rFonts w:cstheme="minorHAnsi"/>
                <w:b/>
                <w:bCs/>
                <w:color w:val="000000"/>
              </w:rPr>
              <w:t>Gram Reac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B6D07" w14:textId="77777777" w:rsidR="00E45D40" w:rsidRPr="00406D84" w:rsidRDefault="00E45D40" w:rsidP="00406D84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406D84">
              <w:rPr>
                <w:rFonts w:cstheme="minorHAnsi"/>
                <w:b/>
                <w:bCs/>
                <w:color w:val="000000"/>
              </w:rPr>
              <w:t>Arrangement</w:t>
            </w:r>
          </w:p>
        </w:tc>
      </w:tr>
      <w:tr w:rsidR="00406D84" w:rsidRPr="00406D84" w14:paraId="4A5B2296" w14:textId="77777777" w:rsidTr="00134E94">
        <w:trPr>
          <w:trHeight w:hRule="exact" w:val="432"/>
          <w:jc w:val="center"/>
        </w:trPr>
        <w:tc>
          <w:tcPr>
            <w:tcW w:w="21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E0798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EMPG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63ECB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3ACCB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E8A050" w14:textId="7BF1B6A3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A15607">
              <w:rPr>
                <w:rFonts w:cstheme="minorHAnsi"/>
                <w:color w:val="000000"/>
              </w:rPr>
              <w:t>Single-cell</w:t>
            </w:r>
          </w:p>
        </w:tc>
      </w:tr>
      <w:tr w:rsidR="00406D84" w:rsidRPr="00406D84" w14:paraId="670A3A0D" w14:textId="77777777" w:rsidTr="00134E94">
        <w:trPr>
          <w:trHeight w:hRule="exact" w:val="432"/>
          <w:jc w:val="center"/>
        </w:trPr>
        <w:tc>
          <w:tcPr>
            <w:tcW w:w="21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AA258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06D84">
              <w:rPr>
                <w:rFonts w:cstheme="minorHAnsi"/>
                <w:color w:val="000000"/>
              </w:rPr>
              <w:t>CEMPM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2D93E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5001C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31EAD2" w14:textId="3B8A6221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ingle-cell</w:t>
            </w:r>
          </w:p>
        </w:tc>
      </w:tr>
      <w:tr w:rsidR="00406D84" w:rsidRPr="00406D84" w14:paraId="7C1F201C" w14:textId="77777777" w:rsidTr="00134E94">
        <w:trPr>
          <w:trHeight w:hRule="exact" w:val="432"/>
          <w:jc w:val="center"/>
        </w:trPr>
        <w:tc>
          <w:tcPr>
            <w:tcW w:w="21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1F4AB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MCPG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405D5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0A1AE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97803B" w14:textId="276A5E50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ingle-cell</w:t>
            </w:r>
          </w:p>
        </w:tc>
      </w:tr>
      <w:tr w:rsidR="00406D84" w:rsidRPr="00406D84" w14:paraId="31D27170" w14:textId="77777777" w:rsidTr="00134E94">
        <w:trPr>
          <w:trHeight w:hRule="exact" w:val="432"/>
          <w:jc w:val="center"/>
        </w:trPr>
        <w:tc>
          <w:tcPr>
            <w:tcW w:w="21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FD9B7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MCW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031F3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90368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C4753C" w14:textId="62A738E4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ingle-cell</w:t>
            </w:r>
          </w:p>
        </w:tc>
      </w:tr>
      <w:tr w:rsidR="00406D84" w:rsidRPr="00406D84" w14:paraId="343239F1" w14:textId="77777777" w:rsidTr="00134E94">
        <w:trPr>
          <w:trHeight w:hRule="exact" w:val="432"/>
          <w:jc w:val="center"/>
        </w:trPr>
        <w:tc>
          <w:tcPr>
            <w:tcW w:w="21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6AC14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PCW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465AA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D01E7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8EB7E9" w14:textId="3D476EA2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ingle-cell</w:t>
            </w:r>
          </w:p>
        </w:tc>
      </w:tr>
      <w:tr w:rsidR="00406D84" w:rsidRPr="00406D84" w14:paraId="4B3873B9" w14:textId="77777777" w:rsidTr="00134E94">
        <w:trPr>
          <w:trHeight w:hRule="exact" w:val="432"/>
          <w:jc w:val="center"/>
        </w:trPr>
        <w:tc>
          <w:tcPr>
            <w:tcW w:w="21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5934B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06D84">
              <w:rPr>
                <w:rFonts w:cstheme="minorHAnsi"/>
                <w:color w:val="000000"/>
              </w:rPr>
              <w:t>CSSPuL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05553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62A04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E6C5A0" w14:textId="1CC647B1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784A4E3D" w14:textId="77777777" w:rsidTr="00E45D40">
        <w:trPr>
          <w:trHeight w:hRule="exact" w:val="432"/>
          <w:jc w:val="center"/>
        </w:trPr>
        <w:tc>
          <w:tcPr>
            <w:tcW w:w="21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C6FED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SSP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EAA46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6E45F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3D90C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lustered</w:t>
            </w:r>
          </w:p>
        </w:tc>
      </w:tr>
      <w:tr w:rsidR="00406D84" w:rsidRPr="00406D84" w14:paraId="735F47C2" w14:textId="77777777" w:rsidTr="00660AF9">
        <w:trPr>
          <w:trHeight w:hRule="exact" w:val="432"/>
          <w:jc w:val="center"/>
        </w:trPr>
        <w:tc>
          <w:tcPr>
            <w:tcW w:w="21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872CB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PCMW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8C0AB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cc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441AE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2876B7" w14:textId="5DD22BC9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714AB3">
              <w:rPr>
                <w:rFonts w:cstheme="minorHAnsi"/>
                <w:color w:val="000000"/>
              </w:rPr>
              <w:t>Single-cell</w:t>
            </w:r>
          </w:p>
        </w:tc>
      </w:tr>
      <w:tr w:rsidR="00406D84" w:rsidRPr="00406D84" w14:paraId="5516BBDE" w14:textId="77777777" w:rsidTr="00660AF9">
        <w:trPr>
          <w:trHeight w:hRule="exact" w:val="432"/>
          <w:jc w:val="center"/>
        </w:trPr>
        <w:tc>
          <w:tcPr>
            <w:tcW w:w="21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0D24B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PCOW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0419E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cc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210FB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524B12" w14:textId="3DE7D8BE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ingle-cell</w:t>
            </w:r>
          </w:p>
        </w:tc>
      </w:tr>
      <w:tr w:rsidR="00406D84" w:rsidRPr="00406D84" w14:paraId="3312400B" w14:textId="77777777" w:rsidTr="00660AF9">
        <w:trPr>
          <w:trHeight w:hRule="exact" w:val="432"/>
          <w:jc w:val="center"/>
        </w:trPr>
        <w:tc>
          <w:tcPr>
            <w:tcW w:w="21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214AE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PCWLG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039AA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Long Ro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12285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563A96" w14:textId="06C0EA46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ingle-cell</w:t>
            </w:r>
          </w:p>
        </w:tc>
      </w:tr>
      <w:tr w:rsidR="00406D84" w:rsidRPr="00406D84" w14:paraId="47319081" w14:textId="77777777" w:rsidTr="00660AF9">
        <w:trPr>
          <w:trHeight w:hRule="exact" w:val="432"/>
          <w:jc w:val="center"/>
        </w:trPr>
        <w:tc>
          <w:tcPr>
            <w:tcW w:w="21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FBEA2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PCW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1487B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Long Ro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68BA5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982789" w14:textId="6756FF1D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12EC1FEF" w14:textId="77777777" w:rsidTr="00E45D40">
        <w:trPr>
          <w:trHeight w:hRule="exact" w:val="432"/>
          <w:jc w:val="center"/>
        </w:trPr>
        <w:tc>
          <w:tcPr>
            <w:tcW w:w="21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187B1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PCWO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F818C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Long Ro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98F15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2ED74" w14:textId="1FFDCB85" w:rsidR="00E45D40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3357EB9E" w14:textId="77777777" w:rsidTr="00E45D40">
        <w:trPr>
          <w:trHeight w:hRule="exact" w:val="432"/>
          <w:jc w:val="center"/>
        </w:trPr>
        <w:tc>
          <w:tcPr>
            <w:tcW w:w="21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1CE6C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PCWS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8BA5B" w14:textId="1ECB9A0A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cc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22CF3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30B5D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Double cell</w:t>
            </w:r>
          </w:p>
        </w:tc>
      </w:tr>
      <w:tr w:rsidR="00E45D40" w:rsidRPr="00406D84" w14:paraId="7986CD0B" w14:textId="77777777" w:rsidTr="00E45D40">
        <w:trPr>
          <w:trHeight w:hRule="exact" w:val="432"/>
          <w:jc w:val="center"/>
        </w:trPr>
        <w:tc>
          <w:tcPr>
            <w:tcW w:w="21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6D78D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PCWS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81D2D" w14:textId="03E1227D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cc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44933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8FB1F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hain</w:t>
            </w:r>
          </w:p>
        </w:tc>
      </w:tr>
      <w:tr w:rsidR="00406D84" w:rsidRPr="00406D84" w14:paraId="06DE3B75" w14:textId="77777777" w:rsidTr="00AC1202">
        <w:trPr>
          <w:trHeight w:hRule="exact" w:val="432"/>
          <w:jc w:val="center"/>
        </w:trPr>
        <w:tc>
          <w:tcPr>
            <w:tcW w:w="21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517B5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PCYI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B4634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occ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135B8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56C55C" w14:textId="4C18A6CA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CA0E92">
              <w:rPr>
                <w:rFonts w:cstheme="minorHAnsi"/>
                <w:color w:val="000000"/>
              </w:rPr>
              <w:t>Single-cell</w:t>
            </w:r>
          </w:p>
        </w:tc>
      </w:tr>
      <w:tr w:rsidR="00406D84" w:rsidRPr="00406D84" w14:paraId="1656A20E" w14:textId="77777777" w:rsidTr="00AC1202">
        <w:trPr>
          <w:trHeight w:hRule="exact" w:val="432"/>
          <w:jc w:val="center"/>
        </w:trPr>
        <w:tc>
          <w:tcPr>
            <w:tcW w:w="21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BB399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06D84">
              <w:rPr>
                <w:rFonts w:cstheme="minorHAnsi"/>
                <w:color w:val="000000"/>
              </w:rPr>
              <w:t>CEMPuG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5C1FB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FAC61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F4B1D3" w14:textId="35040ACB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ingle-cell</w:t>
            </w:r>
          </w:p>
        </w:tc>
      </w:tr>
      <w:tr w:rsidR="00406D84" w:rsidRPr="00406D84" w14:paraId="396E93C7" w14:textId="77777777" w:rsidTr="00AC1202">
        <w:trPr>
          <w:trHeight w:hRule="exact" w:val="432"/>
          <w:jc w:val="center"/>
        </w:trPr>
        <w:tc>
          <w:tcPr>
            <w:tcW w:w="21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3A19F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EMP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BFC84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35728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334F1B" w14:textId="7361785F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ingle-cell</w:t>
            </w:r>
          </w:p>
        </w:tc>
      </w:tr>
      <w:tr w:rsidR="00406D84" w:rsidRPr="00406D84" w14:paraId="45B631C4" w14:textId="77777777" w:rsidTr="00AC1202">
        <w:trPr>
          <w:trHeight w:hRule="exact" w:val="432"/>
          <w:jc w:val="center"/>
        </w:trPr>
        <w:tc>
          <w:tcPr>
            <w:tcW w:w="21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81262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EMT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61251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989AA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F3093C" w14:textId="106B2C64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2CB2496A" w14:textId="77777777" w:rsidTr="00E45D40">
        <w:trPr>
          <w:trHeight w:hRule="exact" w:val="432"/>
          <w:jc w:val="center"/>
        </w:trPr>
        <w:tc>
          <w:tcPr>
            <w:tcW w:w="21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0066A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MCP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30506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47C0A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762B3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lustered</w:t>
            </w:r>
          </w:p>
        </w:tc>
      </w:tr>
      <w:tr w:rsidR="00E45D40" w:rsidRPr="00406D84" w14:paraId="50EB7B59" w14:textId="77777777" w:rsidTr="00E45D40">
        <w:trPr>
          <w:trHeight w:hRule="exact" w:val="432"/>
          <w:jc w:val="center"/>
        </w:trPr>
        <w:tc>
          <w:tcPr>
            <w:tcW w:w="21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73FEC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06D84">
              <w:rPr>
                <w:rFonts w:cstheme="minorHAnsi"/>
                <w:color w:val="000000"/>
              </w:rPr>
              <w:t>CMCPuG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C2776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2B4D5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0167C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lustered</w:t>
            </w:r>
          </w:p>
        </w:tc>
      </w:tr>
      <w:tr w:rsidR="00406D84" w:rsidRPr="00406D84" w14:paraId="42389BC1" w14:textId="77777777" w:rsidTr="00C90A78">
        <w:trPr>
          <w:trHeight w:hRule="exact" w:val="432"/>
          <w:jc w:val="center"/>
        </w:trPr>
        <w:tc>
          <w:tcPr>
            <w:tcW w:w="21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7D92D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MCPI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37700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92B52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7FA70E" w14:textId="5E38814D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D45A03">
              <w:rPr>
                <w:rFonts w:cstheme="minorHAnsi"/>
                <w:color w:val="000000"/>
              </w:rPr>
              <w:t>Single-cell</w:t>
            </w:r>
          </w:p>
        </w:tc>
      </w:tr>
      <w:tr w:rsidR="00406D84" w:rsidRPr="00406D84" w14:paraId="1040A122" w14:textId="77777777" w:rsidTr="00C90A78">
        <w:trPr>
          <w:trHeight w:hRule="exact" w:val="432"/>
          <w:jc w:val="center"/>
        </w:trPr>
        <w:tc>
          <w:tcPr>
            <w:tcW w:w="21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C0286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MCPL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98621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B6359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FF327D" w14:textId="68EF82D5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ingle-cell</w:t>
            </w:r>
          </w:p>
        </w:tc>
      </w:tr>
      <w:tr w:rsidR="00406D84" w:rsidRPr="00406D84" w14:paraId="02AAF2DF" w14:textId="77777777" w:rsidTr="00C90A78">
        <w:trPr>
          <w:trHeight w:hRule="exact" w:val="432"/>
          <w:jc w:val="center"/>
        </w:trPr>
        <w:tc>
          <w:tcPr>
            <w:tcW w:w="21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23FEA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PCW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AAE14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50657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90FF9D" w14:textId="57443A7E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ingle-cell</w:t>
            </w:r>
          </w:p>
        </w:tc>
      </w:tr>
      <w:tr w:rsidR="00406D84" w:rsidRPr="00406D84" w14:paraId="68D11DF1" w14:textId="77777777" w:rsidTr="00C90A78">
        <w:trPr>
          <w:trHeight w:hRule="exact" w:val="432"/>
          <w:jc w:val="center"/>
        </w:trPr>
        <w:tc>
          <w:tcPr>
            <w:tcW w:w="21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3F767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PCW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71292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04806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57F7FB" w14:textId="5879E78C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ingle-cell</w:t>
            </w:r>
          </w:p>
        </w:tc>
      </w:tr>
      <w:tr w:rsidR="00406D84" w:rsidRPr="00406D84" w14:paraId="42C9A1A2" w14:textId="77777777" w:rsidTr="00C90A78">
        <w:trPr>
          <w:trHeight w:hRule="exact" w:val="432"/>
          <w:jc w:val="center"/>
        </w:trPr>
        <w:tc>
          <w:tcPr>
            <w:tcW w:w="21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68483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406D84">
              <w:rPr>
                <w:rFonts w:cstheme="minorHAnsi"/>
                <w:color w:val="000000"/>
              </w:rPr>
              <w:t>CSSPiL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666E4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5EF60" w14:textId="77777777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9D18B5" w14:textId="4BFD09C5" w:rsidR="00406D84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ingle-cell</w:t>
            </w:r>
          </w:p>
        </w:tc>
      </w:tr>
      <w:tr w:rsidR="00E45D40" w:rsidRPr="00406D84" w14:paraId="60BB53CD" w14:textId="77777777" w:rsidTr="00E45D40">
        <w:trPr>
          <w:trHeight w:hRule="exact" w:val="432"/>
          <w:jc w:val="center"/>
        </w:trPr>
        <w:tc>
          <w:tcPr>
            <w:tcW w:w="21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AA170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CSSW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01A81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Ro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5B860" w14:textId="77777777" w:rsidR="00E45D40" w:rsidRPr="00406D84" w:rsidRDefault="00E45D40" w:rsidP="00406D84">
            <w:pPr>
              <w:jc w:val="center"/>
              <w:rPr>
                <w:rFonts w:cstheme="minorHAnsi"/>
                <w:color w:val="000000"/>
              </w:rPr>
            </w:pPr>
            <w:r w:rsidRPr="00406D84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F4233" w14:textId="4888A672" w:rsidR="00E45D40" w:rsidRPr="00406D84" w:rsidRDefault="00406D84" w:rsidP="00406D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ingle-cell</w:t>
            </w:r>
          </w:p>
        </w:tc>
      </w:tr>
    </w:tbl>
    <w:p w14:paraId="6384D398" w14:textId="168938DB" w:rsidR="00E45D40" w:rsidRPr="00406D84" w:rsidRDefault="00E45D40" w:rsidP="00406D84">
      <w:pPr>
        <w:jc w:val="center"/>
        <w:rPr>
          <w:rFonts w:cstheme="minorHAnsi"/>
        </w:rPr>
      </w:pPr>
    </w:p>
    <w:p w14:paraId="6B57D9C2" w14:textId="77777777" w:rsidR="00E45D40" w:rsidRPr="00406D84" w:rsidRDefault="00E45D40" w:rsidP="00406D84">
      <w:pPr>
        <w:jc w:val="center"/>
        <w:rPr>
          <w:rFonts w:cstheme="minorHAnsi"/>
        </w:rPr>
      </w:pPr>
      <w:r w:rsidRPr="00406D84">
        <w:rPr>
          <w:rFonts w:cstheme="minorHAnsi"/>
        </w:rPr>
        <w:br w:type="page"/>
      </w:r>
    </w:p>
    <w:tbl>
      <w:tblPr>
        <w:tblW w:w="10261" w:type="dxa"/>
        <w:jc w:val="center"/>
        <w:tblLook w:val="04A0" w:firstRow="1" w:lastRow="0" w:firstColumn="1" w:lastColumn="0" w:noHBand="0" w:noVBand="1"/>
      </w:tblPr>
      <w:tblGrid>
        <w:gridCol w:w="1475"/>
        <w:gridCol w:w="1264"/>
        <w:gridCol w:w="663"/>
        <w:gridCol w:w="599"/>
        <w:gridCol w:w="566"/>
        <w:gridCol w:w="547"/>
        <w:gridCol w:w="578"/>
        <w:gridCol w:w="459"/>
        <w:gridCol w:w="459"/>
        <w:gridCol w:w="1031"/>
        <w:gridCol w:w="1089"/>
        <w:gridCol w:w="1531"/>
      </w:tblGrid>
      <w:tr w:rsidR="00E45D40" w:rsidRPr="00E45D40" w14:paraId="5AAACEAD" w14:textId="77777777" w:rsidTr="00E45D40">
        <w:trPr>
          <w:trHeight w:hRule="exact" w:val="370"/>
          <w:jc w:val="center"/>
        </w:trPr>
        <w:tc>
          <w:tcPr>
            <w:tcW w:w="10261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A2BFF5" w14:textId="2956DBD6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lastRenderedPageBreak/>
              <w:t xml:space="preserve">Supplementary Table 6: Biochemical Characteristics of the </w:t>
            </w: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Gram-Negative</w:t>
            </w: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Bacteria Isolated from Potato Smash and Chicken Curry Samples</w:t>
            </w:r>
          </w:p>
        </w:tc>
      </w:tr>
      <w:tr w:rsidR="00E45D40" w:rsidRPr="00E45D40" w14:paraId="6B67238B" w14:textId="77777777" w:rsidTr="00E45D40">
        <w:trPr>
          <w:trHeight w:hRule="exact" w:val="288"/>
          <w:jc w:val="center"/>
        </w:trPr>
        <w:tc>
          <w:tcPr>
            <w:tcW w:w="147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5C7B749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Code Name</w:t>
            </w:r>
          </w:p>
        </w:tc>
        <w:tc>
          <w:tcPr>
            <w:tcW w:w="134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CF4FB3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Gram Staining</w:t>
            </w:r>
          </w:p>
        </w:tc>
        <w:tc>
          <w:tcPr>
            <w:tcW w:w="2214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1315A3F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KIA</w:t>
            </w:r>
          </w:p>
        </w:tc>
        <w:tc>
          <w:tcPr>
            <w:tcW w:w="132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600305" w14:textId="043C7604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MIU</w:t>
            </w:r>
          </w:p>
        </w:tc>
        <w:tc>
          <w:tcPr>
            <w:tcW w:w="103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760B261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Oxidase</w:t>
            </w:r>
          </w:p>
        </w:tc>
        <w:tc>
          <w:tcPr>
            <w:tcW w:w="108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3A80BBB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Catalase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0D6CC44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Presumed Organism</w:t>
            </w:r>
          </w:p>
        </w:tc>
      </w:tr>
      <w:tr w:rsidR="00E45D40" w:rsidRPr="00406D84" w14:paraId="5CD7ADA9" w14:textId="77777777" w:rsidTr="00E45D40">
        <w:trPr>
          <w:trHeight w:hRule="exact" w:val="288"/>
          <w:jc w:val="center"/>
        </w:trPr>
        <w:tc>
          <w:tcPr>
            <w:tcW w:w="14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CB7957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4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FAE38A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9F7CC05" w14:textId="1E881FB1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Slant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5AC012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Butt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874DBA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H2S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7BDB496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Gas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C59410" w14:textId="67349188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DCE2525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I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73D588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U</w:t>
            </w:r>
          </w:p>
        </w:tc>
        <w:tc>
          <w:tcPr>
            <w:tcW w:w="10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D39B1E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8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F2D080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35890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E45D40" w:rsidRPr="00406D84" w14:paraId="484D027A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2E02A3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CEMPuG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2803A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21E33A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17310A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AC127F9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273F0B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FAA5CB1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5B2C806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B039D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1A8A928" w14:textId="66BFEC24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6E1D26" w14:textId="6BD303D5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612ECB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</w:tr>
      <w:tr w:rsidR="00E45D40" w:rsidRPr="00406D84" w14:paraId="51A386D4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D64EF44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CMCPIS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3BE197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84A282E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FF4741B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0171256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02767FA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CCA9A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096331B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D3363CE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788BD3D" w14:textId="1946EBA8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3D09A1C" w14:textId="50CB4773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B512EB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nterobacter</w:t>
            </w:r>
          </w:p>
        </w:tc>
      </w:tr>
      <w:tr w:rsidR="00E45D40" w:rsidRPr="00406D84" w14:paraId="15884E11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9785B78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CMCP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959C602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40E3C81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133EB6B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FDB3771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EAE681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999D7C1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DF6C860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F71ECBC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093A477" w14:textId="2180E231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193D99" w14:textId="68723C5A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5D04A8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roteus</w:t>
            </w:r>
          </w:p>
        </w:tc>
      </w:tr>
      <w:tr w:rsidR="00E45D40" w:rsidRPr="00406D84" w14:paraId="2DFEAE89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9279C06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CMCPE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F994E58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 Clustere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5F80B3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5D9413F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AA8EF26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DEB2F71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287C317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D54164E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E89D15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FDEF415" w14:textId="01823EA3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746D872" w14:textId="7CA9A2F1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3EA48FB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Klebsiella</w:t>
            </w:r>
          </w:p>
        </w:tc>
      </w:tr>
      <w:tr w:rsidR="00E45D40" w:rsidRPr="00406D84" w14:paraId="3C703D66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E7A8015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CMCPG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9075F3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 Clustere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D09E0B1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EFDB1FA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5A1AF32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6CACFE0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D95C5D9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5D4113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3A63138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BB05F0" w14:textId="12DCEC71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6DFA4CC" w14:textId="406777DA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CC2136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Klebsiella</w:t>
            </w:r>
          </w:p>
        </w:tc>
      </w:tr>
      <w:tr w:rsidR="00E45D40" w:rsidRPr="00406D84" w14:paraId="04B7AE81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F05530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CSSPuL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00D1D3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57E7F1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0DF784B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816995B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606162B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28D4EDA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216FC3B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D720C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612293E" w14:textId="5C6DC700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C52862" w14:textId="7A783EE9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3AB10F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almonella</w:t>
            </w:r>
          </w:p>
        </w:tc>
      </w:tr>
      <w:tr w:rsidR="00E45D40" w:rsidRPr="00406D84" w14:paraId="0F61EC59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5AE3041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CSSWS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7DF997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9DCF6B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CF2852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EC0B5B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7C6D37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769193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FBB8FE4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8BEF59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6A1B26" w14:textId="721270C5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A05745" w14:textId="487D26C8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40E36E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almonella</w:t>
            </w:r>
          </w:p>
        </w:tc>
      </w:tr>
      <w:tr w:rsidR="00E45D40" w:rsidRPr="00406D84" w14:paraId="77AD190B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AB4CFB3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CPCWM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90D6C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8D48F8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7352B69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CF2267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E67994A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709DD8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64723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67F50EC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504182" w14:textId="0445B22F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AEDCE8D" w14:textId="00D15B4B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19C527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</w:tr>
      <w:tr w:rsidR="00E45D40" w:rsidRPr="00406D84" w14:paraId="15D22E6E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6A6BDD2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CPCWS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5CD0E77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B0914C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C2CE93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27BBF8E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070A8D8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D0A1C7E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7F3E631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2D2A62B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63D7438" w14:textId="7AA7F1C8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A075D1" w14:textId="17F385F0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D4ABD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</w:tr>
      <w:tr w:rsidR="00E45D40" w:rsidRPr="00406D84" w14:paraId="71C1B8F0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B4BF014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BMCPWc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45F8FE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66E1E48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98CB3A7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D5057B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840043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AEFA014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5DD0C49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C2D315F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CCBF616" w14:textId="74660600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7AC651C" w14:textId="09012896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BAFC914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nterobacter</w:t>
            </w:r>
          </w:p>
        </w:tc>
      </w:tr>
      <w:tr w:rsidR="00E45D40" w:rsidRPr="00406D84" w14:paraId="586D7B01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FE0C3A1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BMCWE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BDB574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4E7054B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DC30C80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EC366E4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94EEAE1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395A076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E39D031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AF4D56C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AC601C" w14:textId="0C7EBC44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EFDDC7" w14:textId="750931E6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1BD955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Klebsiella</w:t>
            </w:r>
          </w:p>
        </w:tc>
      </w:tr>
      <w:tr w:rsidR="00E45D40" w:rsidRPr="00406D84" w14:paraId="5422EB7F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14A921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BMCLPIS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A95A09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5EFFFA3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2EC710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4978928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4757CE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A466F2F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B2424CE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4A4DEA8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3FEBB7C" w14:textId="7CCC4368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6B3F77" w14:textId="4342DA8D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6E93A4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roteus</w:t>
            </w:r>
          </w:p>
        </w:tc>
      </w:tr>
      <w:tr w:rsidR="00E45D40" w:rsidRPr="00406D84" w14:paraId="6B34850D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AB136B6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BMCPG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B8CBA35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0D07824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9DE4B5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5BAF3E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45EE644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7B4AB93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26FD51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7D1013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2961D2" w14:textId="76C7311B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9A74E8" w14:textId="52B3C980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E83A3E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</w:tr>
      <w:tr w:rsidR="00E45D40" w:rsidRPr="00406D84" w14:paraId="10EB0BB9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E12846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BSSWS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0D2FCA4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932F90B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388F031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734F6E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BB21AE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F07C749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750267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BE9FCD1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A9497C4" w14:textId="56461488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8F4319" w14:textId="598E87DC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00DEA86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almonella</w:t>
            </w:r>
          </w:p>
        </w:tc>
      </w:tr>
      <w:tr w:rsidR="00E45D40" w:rsidRPr="00406D84" w14:paraId="54A078F5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42D610C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BSSPMe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BF0BC9B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D808FC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819914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E80B0A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BFC7732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F7576AE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56CFEC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5735AF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57675F9" w14:textId="4BFEF6B0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C98B808" w14:textId="0F4A89C5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D8FE4C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</w:tr>
      <w:tr w:rsidR="00E45D40" w:rsidRPr="00406D84" w14:paraId="3D978EEA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B4D368E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BSSPLF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32C079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20EC875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C2D1CE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9BB8392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9B338D9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98E19A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13CC0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987F959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0759104" w14:textId="3993F726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9491D71" w14:textId="7C7D4990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FB73D6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roteus</w:t>
            </w:r>
          </w:p>
        </w:tc>
      </w:tr>
      <w:tr w:rsidR="00E45D40" w:rsidRPr="00406D84" w14:paraId="0B5AFCB7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A528D5B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BEMMS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05E0E8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920012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4197992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59B75F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CDC8F7B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791E99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597C745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AC48D49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16D26F4" w14:textId="6D7C1491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7C14AA" w14:textId="4C2DF73C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31962C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</w:tr>
      <w:tr w:rsidR="00E45D40" w:rsidRPr="00406D84" w14:paraId="401A4687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C9DAD15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BEMCPC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05C5B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7FA598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C00B26E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1C9E340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91FFE6C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70257C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5B055A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6E9188C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5F9E4E" w14:textId="1A729CAE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A490275" w14:textId="39F1778F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F02077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</w:tr>
      <w:tr w:rsidR="00E45D40" w:rsidRPr="00406D84" w14:paraId="66820103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B1085F4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BEMPM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3EFC478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511FD6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3F3254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A7A9556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BFCF65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8436A6" w14:textId="7F847333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33159F1" w14:textId="17446BF5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7545202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DB004D" w14:textId="36EE565E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4A76130" w14:textId="70742F1C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4858C4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</w:tr>
      <w:tr w:rsidR="00E45D40" w:rsidRPr="00406D84" w14:paraId="56DBC55D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46DB791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CEMPiM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0280999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B04F6D8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87E8227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53E929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6249F51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6009C99" w14:textId="344032A5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0847FF0" w14:textId="1DE3A5F5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62CD250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8CFC69" w14:textId="41625C74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BBC2E92" w14:textId="7581ADAC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537C7F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</w:tr>
      <w:tr w:rsidR="00E45D40" w:rsidRPr="00406D84" w14:paraId="14E19F46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82F6796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CEM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A5C76C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BE06396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A5933CE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B253629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9B91F2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43ABC97" w14:textId="0AF09008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61D83B" w14:textId="49D22FCA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0B10E27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378A2EB" w14:textId="1F802AA8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60EE66B" w14:textId="12F13372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AA5092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roteus</w:t>
            </w:r>
          </w:p>
        </w:tc>
      </w:tr>
      <w:tr w:rsidR="00E45D40" w:rsidRPr="00406D84" w14:paraId="486D2062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A7F6AE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BSSPiG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CAF382A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 Clustere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0AA3FC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41D6C8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0D9A77F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8FBA21A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86C01A" w14:textId="4A4F49AC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4845434" w14:textId="5ECA1A3C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9F0F8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8248B0F" w14:textId="0A5D45F8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CF79B6F" w14:textId="3751EA39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12DB20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almonella</w:t>
            </w:r>
          </w:p>
        </w:tc>
      </w:tr>
      <w:tr w:rsidR="00E45D40" w:rsidRPr="00406D84" w14:paraId="2A2A1466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802D90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BSSPS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60BE9C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 Clustere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7D4395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968DF6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D0E053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53A8E58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27396AB" w14:textId="5C937036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767E9A6" w14:textId="1F44A9DA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87B62B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87D9E8" w14:textId="2834C8B1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6BF6CD3" w14:textId="0C04067F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BEC8CC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almonella</w:t>
            </w:r>
          </w:p>
        </w:tc>
      </w:tr>
      <w:tr w:rsidR="00E45D40" w:rsidRPr="00406D84" w14:paraId="0B42CFA3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B5D622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BEMB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8C1903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1A8588F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5A694C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186727C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DE2CBC6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B044C4" w14:textId="1179E199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54B0B3C" w14:textId="0BD06B8C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AFAFC8E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B77B72" w14:textId="55BA9FD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07B687" w14:textId="7392EDF8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5F24B63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</w:tr>
      <w:tr w:rsidR="00E45D40" w:rsidRPr="00406D84" w14:paraId="68073C6D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245C4F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BMCPIS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F6101A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 Clustere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8D48145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B702D61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8998B5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B459FA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7ECC02F" w14:textId="66C02E64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95A849" w14:textId="75C0905C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865D0DC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0A67AF" w14:textId="776F180C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B385D4C" w14:textId="7BFA83A9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5FF357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almonella</w:t>
            </w:r>
          </w:p>
        </w:tc>
      </w:tr>
      <w:tr w:rsidR="00E45D40" w:rsidRPr="00406D84" w14:paraId="07988846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8A60A0B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BMCTIS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4DC5025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FB5090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4E9C32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8CB1BFC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2FD42A6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8F2CBAB" w14:textId="5499DB9C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57C5895" w14:textId="2D8ADB32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5F1089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00A51C2" w14:textId="4307D9BE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EF27DD" w14:textId="1F3919EE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D91F74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roteus</w:t>
            </w:r>
          </w:p>
        </w:tc>
      </w:tr>
      <w:tr w:rsidR="00E45D40" w:rsidRPr="00406D84" w14:paraId="0995B897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1B0A4D3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CMCPG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AFD963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33A7A6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9B35F73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16197F2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0ED83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8A4DEB" w14:textId="6CA47302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/-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DBE05D" w14:textId="7BDD12BA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E3B2384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CE6B56" w14:textId="6B246546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2F8A586" w14:textId="6E4E2A6F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7F2D302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Klebsiella</w:t>
            </w:r>
          </w:p>
        </w:tc>
      </w:tr>
      <w:tr w:rsidR="00E45D40" w:rsidRPr="00406D84" w14:paraId="6612F755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FD7298F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CMCWM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622F57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DBECEA9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0AE9C3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9B69271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1CC029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604A6D5" w14:textId="47BED5D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B810D39" w14:textId="7F1E7A22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E5275C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223E497" w14:textId="4F40732C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6054B79" w14:textId="768F2C88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42D39E5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Vibrio</w:t>
            </w:r>
          </w:p>
        </w:tc>
      </w:tr>
      <w:tr w:rsidR="00E45D40" w:rsidRPr="00406D84" w14:paraId="78D33790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0A75C5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CSSPiL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8EFF27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BDF4AD2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461C7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BFC076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475751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EDA05B" w14:textId="6DAC5D88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2DAC69" w14:textId="088D1BA0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03BFA75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042AD3" w14:textId="28698E49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2EBD611" w14:textId="74845318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8015DB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nterobacter</w:t>
            </w:r>
          </w:p>
        </w:tc>
      </w:tr>
      <w:tr w:rsidR="00E45D40" w:rsidRPr="00406D84" w14:paraId="310B71D0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A079AAE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CSSPM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C5D95A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 Clustere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1305138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5A8D78A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961AF43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38D66EB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2B22D72" w14:textId="1374B1FD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8653B8" w14:textId="7EDCEA88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4468380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02F8E2E" w14:textId="7C1E6960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B6E5BE4" w14:textId="35BD7F63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C82A4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roteus</w:t>
            </w:r>
          </w:p>
        </w:tc>
      </w:tr>
      <w:tr w:rsidR="00E45D40" w:rsidRPr="00406D84" w14:paraId="26457E3A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1A07F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CPCWM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B13D11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808BF1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485836E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10FD580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77E4E5E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912ED6" w14:textId="41CCC804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BE948B" w14:textId="68220D21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155794E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1B72E2" w14:textId="7D5E965B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13483B" w14:textId="30BB2C6D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C6CA23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Klebsiella</w:t>
            </w:r>
          </w:p>
        </w:tc>
      </w:tr>
      <w:tr w:rsidR="00E45D40" w:rsidRPr="00406D84" w14:paraId="6C11FEBB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30844EC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CEMPiM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48E101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9ECEA50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0E5B7CA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7C860C1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D349193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C181FD" w14:textId="17A425BF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EA4B758" w14:textId="0F48C331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1A6078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EF3A997" w14:textId="7574E81E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4BE096D" w14:textId="20F9C561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97C994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</w:tr>
      <w:tr w:rsidR="00E45D40" w:rsidRPr="00406D84" w14:paraId="3E28A46A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9662B05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CEMPiG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8D25A0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E9378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205008E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4F30360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D57821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D6E664C" w14:textId="2915E518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F57696C" w14:textId="48028ECD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77418CC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BE8054D" w14:textId="252D3A72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2047D7" w14:textId="5327F770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710063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Klebsiella</w:t>
            </w:r>
          </w:p>
        </w:tc>
      </w:tr>
      <w:tr w:rsidR="00E45D40" w:rsidRPr="00406D84" w14:paraId="119F6A16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38572B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BSSPuG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474CC3C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CBFBC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F87D7C9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96E4504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5A5BD5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381C8C1" w14:textId="3F4C5D3A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4FF6DCD" w14:textId="6FA1563B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243B92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70E31AC" w14:textId="1B75FF4F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69460F5" w14:textId="18D04681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5589029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nterobacter</w:t>
            </w:r>
          </w:p>
        </w:tc>
      </w:tr>
      <w:tr w:rsidR="00E45D40" w:rsidRPr="00406D84" w14:paraId="65097BBF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BB584C4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BSSPMa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DB32493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8EFF49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4E44BF0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422DC6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6E2DADF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F383F6" w14:textId="092D7D50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1A6462" w14:textId="312D0D40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389F2B9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3164FF" w14:textId="28622A04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7FC508C" w14:textId="58F2A628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5AAD064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</w:tr>
      <w:tr w:rsidR="00E45D40" w:rsidRPr="00406D84" w14:paraId="619B7757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7DD2C0C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BMCWcP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EFA426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6790CD7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CEE4F13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5C63DF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701EE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45F5DC9" w14:textId="6FDD2A0A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99DD33F" w14:textId="12A2B5DA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6BDC8AB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9C8051D" w14:textId="0727152F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978FDD4" w14:textId="01646D44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AE951E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nterobacter</w:t>
            </w:r>
          </w:p>
        </w:tc>
      </w:tr>
      <w:tr w:rsidR="00E45D40" w:rsidRPr="00406D84" w14:paraId="05D3AE44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43E1D79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BMCT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FD6EC4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E8F3DC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42D131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660180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F8756A1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6134944" w14:textId="04C07E3B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CEE6309" w14:textId="67B75D92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5A25F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D702CF5" w14:textId="008DA1F6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37988DF" w14:textId="548B0E84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884B2FF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roteus</w:t>
            </w:r>
          </w:p>
        </w:tc>
      </w:tr>
      <w:tr w:rsidR="00E45D40" w:rsidRPr="00406D84" w14:paraId="27E4EBE7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4D12113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BMCPG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5EE9C7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DF61EEF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60D8127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F209633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02F04F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DF04F3" w14:textId="75B8C7FA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CDAA1B" w14:textId="4CDCA7F2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103AF23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562D00C" w14:textId="4823DEEF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AD4196D" w14:textId="232C3F82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5E045D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</w:tr>
      <w:tr w:rsidR="00E45D40" w:rsidRPr="00406D84" w14:paraId="2A02A460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43AD4B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BEMMS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0005A4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BE53A26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3F487E9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70EFA1F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49E3021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A95D06" w14:textId="738D190B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626C66" w14:textId="0706AB64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1E547E4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403D091" w14:textId="25E9E07D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165233F" w14:textId="1855E7FD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05CFD2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</w:tr>
      <w:tr w:rsidR="00E45D40" w:rsidRPr="00406D84" w14:paraId="24279D53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68BEBB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BMCPM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769ED31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5BD41CC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8921684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766C8A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52ED8E0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42F50C" w14:textId="32B1A0D0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0BFA7DF" w14:textId="6373257A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398000A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9463401" w14:textId="537191F6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546094B" w14:textId="46F95FA3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DF50B2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Citrobacter</w:t>
            </w:r>
          </w:p>
        </w:tc>
      </w:tr>
      <w:tr w:rsidR="00E45D40" w:rsidRPr="00406D84" w14:paraId="348300E4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ECB38C5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BTCDY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4D9935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CFB7692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600A3AC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=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93AECA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9A542CB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4001D32" w14:textId="67D6BED0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6CCA87" w14:textId="34632028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A25BD5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A9DC76" w14:textId="59D57C44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97B6BDE" w14:textId="6E0D1F75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EE5E4AF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Vibrio</w:t>
            </w:r>
          </w:p>
        </w:tc>
      </w:tr>
      <w:tr w:rsidR="00E45D40" w:rsidRPr="00406D84" w14:paraId="40C5927C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0C5F336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BTCDY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51023E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73F159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A2CEBB3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85AE653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242F61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DE88907" w14:textId="087CB4C8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DDD139" w14:textId="33301813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4B03EF7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86C599A" w14:textId="57186C50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B65AEA" w14:textId="5F0029FA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CA810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Vibrio</w:t>
            </w:r>
          </w:p>
        </w:tc>
      </w:tr>
      <w:tr w:rsidR="00E45D40" w:rsidRPr="00406D84" w14:paraId="6C16AFBD" w14:textId="77777777" w:rsidTr="00E45D40">
        <w:trPr>
          <w:trHeight w:hRule="exact" w:val="288"/>
          <w:jc w:val="center"/>
        </w:trPr>
        <w:tc>
          <w:tcPr>
            <w:tcW w:w="14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69172D0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BSSPiG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EE989D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 Rod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0618D0A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96C6F7C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FD9A07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F0AB7F0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93F5146" w14:textId="245751C2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D1DB129" w14:textId="44E85592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7225DB8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721DEE" w14:textId="20279091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F3153E" w14:textId="28E1CBF1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82C6F0" w14:textId="77777777" w:rsidR="00E45D40" w:rsidRPr="00E45D40" w:rsidRDefault="00E45D40" w:rsidP="00406D84">
            <w:pPr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E45D40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almonella</w:t>
            </w:r>
          </w:p>
        </w:tc>
      </w:tr>
    </w:tbl>
    <w:p w14:paraId="38370531" w14:textId="77777777" w:rsidR="00496B64" w:rsidRPr="00406D84" w:rsidRDefault="00496B64" w:rsidP="00406D84">
      <w:pPr>
        <w:jc w:val="center"/>
        <w:rPr>
          <w:rFonts w:cstheme="minorHAnsi"/>
        </w:rPr>
      </w:pPr>
    </w:p>
    <w:p w14:paraId="50E40DC0" w14:textId="2EDA5EFC" w:rsidR="00E45D40" w:rsidRPr="00406D84" w:rsidRDefault="00E45D40" w:rsidP="00406D84">
      <w:pPr>
        <w:jc w:val="center"/>
        <w:rPr>
          <w:rFonts w:cstheme="minorHAnsi"/>
        </w:rPr>
      </w:pPr>
      <w:r w:rsidRPr="00406D84">
        <w:rPr>
          <w:rFonts w:cstheme="minorHAnsi"/>
        </w:rPr>
        <w:br w:type="page"/>
      </w:r>
    </w:p>
    <w:tbl>
      <w:tblPr>
        <w:tblW w:w="11040" w:type="dxa"/>
        <w:jc w:val="center"/>
        <w:tblLook w:val="04A0" w:firstRow="1" w:lastRow="0" w:firstColumn="1" w:lastColumn="0" w:noHBand="0" w:noVBand="1"/>
      </w:tblPr>
      <w:tblGrid>
        <w:gridCol w:w="1234"/>
        <w:gridCol w:w="2037"/>
        <w:gridCol w:w="901"/>
        <w:gridCol w:w="898"/>
        <w:gridCol w:w="826"/>
        <w:gridCol w:w="788"/>
        <w:gridCol w:w="845"/>
        <w:gridCol w:w="946"/>
        <w:gridCol w:w="988"/>
        <w:gridCol w:w="1577"/>
      </w:tblGrid>
      <w:tr w:rsidR="009A0C96" w:rsidRPr="009A0C96" w14:paraId="7CD398B4" w14:textId="77777777" w:rsidTr="009A0C96">
        <w:trPr>
          <w:trHeight w:val="525"/>
          <w:jc w:val="center"/>
        </w:trPr>
        <w:tc>
          <w:tcPr>
            <w:tcW w:w="1104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E78D6C1" w14:textId="7959980A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lastRenderedPageBreak/>
              <w:t>Supplementary Table 7: Biochemical Characteristics of the Gram-Positive Bacteria Isolated from Potato Smash and Chicken Curry Samples</w:t>
            </w:r>
          </w:p>
        </w:tc>
      </w:tr>
      <w:tr w:rsidR="009A0C96" w:rsidRPr="009A0C96" w14:paraId="461E8F81" w14:textId="77777777" w:rsidTr="009A0C96">
        <w:trPr>
          <w:trHeight w:val="420"/>
          <w:jc w:val="center"/>
        </w:trPr>
        <w:tc>
          <w:tcPr>
            <w:tcW w:w="12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96357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Code Name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98EDF3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Gram Staining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17176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MR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5E9A802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VP</w:t>
            </w:r>
          </w:p>
        </w:tc>
        <w:tc>
          <w:tcPr>
            <w:tcW w:w="250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DF032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MIU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989ED3A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Oxidase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5EAB0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Catalase</w:t>
            </w:r>
          </w:p>
        </w:tc>
        <w:tc>
          <w:tcPr>
            <w:tcW w:w="15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D40708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Presumed Organism</w:t>
            </w:r>
          </w:p>
        </w:tc>
      </w:tr>
      <w:tr w:rsidR="009A0C96" w:rsidRPr="009A0C96" w14:paraId="33478E0F" w14:textId="77777777" w:rsidTr="009A0C96">
        <w:trPr>
          <w:trHeight w:val="300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741A49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2134D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F5F40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9F800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FFF51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76B78E9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0A4388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U</w:t>
            </w:r>
          </w:p>
        </w:tc>
        <w:tc>
          <w:tcPr>
            <w:tcW w:w="9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CD9DC9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2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2AF8A5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91967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9A0C96" w:rsidRPr="009A0C96" w14:paraId="3F7F865D" w14:textId="77777777" w:rsidTr="009A0C96">
        <w:trPr>
          <w:trHeight w:val="600"/>
          <w:jc w:val="center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B219C1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PCWS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36E9CAA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 Coccus (Diplo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7CEBF7" w14:textId="7D2AC060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=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4754424" w14:textId="6C230FBE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1C3D1A5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4EAC78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53B1F14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82437E8" w14:textId="181FE962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08187E4" w14:textId="1B4903BC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446E9A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taphylococcus</w:t>
            </w:r>
          </w:p>
        </w:tc>
      </w:tr>
      <w:tr w:rsidR="009A0C96" w:rsidRPr="009A0C96" w14:paraId="4FA69433" w14:textId="77777777" w:rsidTr="009A0C96">
        <w:trPr>
          <w:trHeight w:val="300"/>
          <w:jc w:val="center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526292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PCWVS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59C4B23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 Coccu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7FB5E39" w14:textId="5B210070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15A88B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+/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3CF1A3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0EC36C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B6BCB78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698E25" w14:textId="1C1AAAEC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7EC2DC" w14:textId="461BD83B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F064C3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treptococcus</w:t>
            </w:r>
          </w:p>
        </w:tc>
      </w:tr>
      <w:tr w:rsidR="009A0C96" w:rsidRPr="009A0C96" w14:paraId="2B9414AA" w14:textId="77777777" w:rsidTr="009A0C96">
        <w:trPr>
          <w:trHeight w:val="300"/>
          <w:jc w:val="center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904789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PCOW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1538E5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 Coccu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349922" w14:textId="354327A0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E39593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EE1BA5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1A74A5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DC4E7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BBEB8E" w14:textId="6C53F6F2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B484767" w14:textId="6C35893D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EE829A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Micrococcus</w:t>
            </w:r>
          </w:p>
        </w:tc>
      </w:tr>
      <w:tr w:rsidR="009A0C96" w:rsidRPr="009A0C96" w14:paraId="73CC1514" w14:textId="77777777" w:rsidTr="009A0C96">
        <w:trPr>
          <w:trHeight w:val="300"/>
          <w:jc w:val="center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E97B6C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PCWL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30CAE2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 Long Ro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E40243" w14:textId="5CDED594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237AD1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F822A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56053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D139AD9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4285EC2" w14:textId="6BB488AC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BC80FD8" w14:textId="07EC1CA2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514A35E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Clostridium</w:t>
            </w:r>
          </w:p>
        </w:tc>
      </w:tr>
      <w:tr w:rsidR="009A0C96" w:rsidRPr="009A0C96" w14:paraId="665BB0B7" w14:textId="77777777" w:rsidTr="009A0C96">
        <w:trPr>
          <w:trHeight w:val="600"/>
          <w:jc w:val="center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51887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PCOWV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EE16BA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 Coccu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EAA608" w14:textId="081326EE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1F026D2" w14:textId="61C9352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50E1CB0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6F409C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0E951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67B3759" w14:textId="7F08F7F3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074BE9" w14:textId="161D1CDE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F83024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taphylococcus</w:t>
            </w:r>
          </w:p>
        </w:tc>
      </w:tr>
      <w:tr w:rsidR="009A0C96" w:rsidRPr="009A0C96" w14:paraId="4F083C16" w14:textId="77777777" w:rsidTr="009A0C96">
        <w:trPr>
          <w:trHeight w:val="600"/>
          <w:jc w:val="center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6973BF0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PCW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E34FC3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 Coccus (Clustered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77C30E" w14:textId="75E9203A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E82DA6A" w14:textId="0B863806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D01BE64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F1F0C5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AEABB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FEE992" w14:textId="372007D6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534834" w14:textId="62D9656C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D05B54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Micrococcus</w:t>
            </w:r>
          </w:p>
        </w:tc>
      </w:tr>
      <w:tr w:rsidR="009A0C96" w:rsidRPr="009A0C96" w14:paraId="4A3236DD" w14:textId="77777777" w:rsidTr="009A0C96">
        <w:trPr>
          <w:trHeight w:val="300"/>
          <w:jc w:val="center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9F5F9E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PCWVS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C81BC1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 Coccu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195A4D" w14:textId="4914C16B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AA32A8" w14:textId="3C4CEFE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F664C72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28F7D18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BEC6BA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DAB293" w14:textId="6E9C3613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B01858C" w14:textId="79D369D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46D250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treptococcus</w:t>
            </w:r>
          </w:p>
        </w:tc>
      </w:tr>
      <w:tr w:rsidR="009A0C96" w:rsidRPr="009A0C96" w14:paraId="2E4B55D3" w14:textId="77777777" w:rsidTr="009A0C96">
        <w:trPr>
          <w:trHeight w:val="300"/>
          <w:jc w:val="center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6F9468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PCMO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9CFE45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 Long Ro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D38884" w14:textId="3E904F85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528F591" w14:textId="4147893E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F61655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6796DC9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756DD2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02D4CE" w14:textId="7068E6E3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EAA8934" w14:textId="036E8ABB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F5E435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Bacillus</w:t>
            </w:r>
          </w:p>
        </w:tc>
      </w:tr>
      <w:tr w:rsidR="009A0C96" w:rsidRPr="009A0C96" w14:paraId="6FB4A602" w14:textId="77777777" w:rsidTr="009A0C96">
        <w:trPr>
          <w:trHeight w:val="300"/>
          <w:jc w:val="center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B284FFA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PCSI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490F8DE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 Coccu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8A84EB0" w14:textId="42CCC994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DFA175" w14:textId="455DFB99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41F884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6E7D943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86BC2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6EDE636" w14:textId="4189E556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FA5739E" w14:textId="622FFC64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951519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Micrococcus</w:t>
            </w:r>
          </w:p>
        </w:tc>
      </w:tr>
      <w:tr w:rsidR="009A0C96" w:rsidRPr="009A0C96" w14:paraId="49BAA9B3" w14:textId="77777777" w:rsidTr="009A0C96">
        <w:trPr>
          <w:trHeight w:val="300"/>
          <w:jc w:val="center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51A0DA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PCWO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948411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 Long Ro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9B54D9" w14:textId="65F27499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412D46F" w14:textId="216FFD7B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16C8ABA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C12EAB1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CC28283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1598F5" w14:textId="605C20BD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99BFC8" w14:textId="4960D052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55F07CA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Bacillus</w:t>
            </w:r>
          </w:p>
        </w:tc>
      </w:tr>
      <w:tr w:rsidR="009A0C96" w:rsidRPr="009A0C96" w14:paraId="013DC75D" w14:textId="77777777" w:rsidTr="009A0C96">
        <w:trPr>
          <w:trHeight w:val="300"/>
          <w:jc w:val="center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0D0ACA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PCWS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639F95" w14:textId="12E4ADCA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 Coccus (Chain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EDD373" w14:textId="2224B594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D59EB8" w14:textId="7556B5CB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036DEAC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40940A0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0139A8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0D9B81" w14:textId="1A893472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13638E" w14:textId="1CADAB18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7DF0133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treptococcus</w:t>
            </w:r>
          </w:p>
        </w:tc>
      </w:tr>
      <w:tr w:rsidR="009A0C96" w:rsidRPr="009A0C96" w14:paraId="27FF632B" w14:textId="77777777" w:rsidTr="009A0C96">
        <w:trPr>
          <w:trHeight w:val="300"/>
          <w:jc w:val="center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15F95A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PCYI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80BBED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 Coccu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A659C2" w14:textId="4D897B9A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9CE6549" w14:textId="2E57B284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105418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/-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3770DDC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/-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95B956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97F5A25" w14:textId="7568372F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5B23375" w14:textId="3A19FFFC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06CC64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arcina</w:t>
            </w:r>
          </w:p>
        </w:tc>
      </w:tr>
      <w:tr w:rsidR="009A0C96" w:rsidRPr="009A0C96" w14:paraId="2A7F22EA" w14:textId="77777777" w:rsidTr="009A0C96">
        <w:trPr>
          <w:trHeight w:val="600"/>
          <w:jc w:val="center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B8C2624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PCYI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9FEB6D" w14:textId="1A319051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(+) Coccus (Single, </w:t>
            </w:r>
            <w:r w:rsid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Diplo</w:t>
            </w: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, chain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177EDB" w14:textId="127E2E68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46A4B43" w14:textId="0DC706AE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D6098E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/-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A39599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52FAB63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0CEB627" w14:textId="2757EBD9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2ED10E" w14:textId="72FFA4DE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016EC9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arcina</w:t>
            </w:r>
          </w:p>
        </w:tc>
      </w:tr>
      <w:tr w:rsidR="009A0C96" w:rsidRPr="009A0C96" w14:paraId="50CDB522" w14:textId="77777777" w:rsidTr="009A0C96">
        <w:trPr>
          <w:trHeight w:val="300"/>
          <w:jc w:val="center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6B3E7A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PCWV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48B57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 Coccu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367A78D" w14:textId="5464CBF6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937A9B" w14:textId="39F18B30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D3507E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C3D6D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B164450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475FBD" w14:textId="02757CB8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30DC14" w14:textId="703E4EDF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77E65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treptococcus</w:t>
            </w:r>
          </w:p>
        </w:tc>
      </w:tr>
      <w:tr w:rsidR="009A0C96" w:rsidRPr="009A0C96" w14:paraId="5E005C25" w14:textId="77777777" w:rsidTr="009A0C96">
        <w:trPr>
          <w:trHeight w:val="300"/>
          <w:jc w:val="center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EAAC565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PCMW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863B10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 Coccu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38BEEDB" w14:textId="2164AB6A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A5704C6" w14:textId="2E10C95E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75F0922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3EE11B9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2AE523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/-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A53E03" w14:textId="5509D60B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48F22D" w14:textId="756534FE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27F7034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lanococcus</w:t>
            </w:r>
          </w:p>
        </w:tc>
      </w:tr>
      <w:tr w:rsidR="009A0C96" w:rsidRPr="009A0C96" w14:paraId="6FACEE28" w14:textId="77777777" w:rsidTr="009A0C96">
        <w:trPr>
          <w:trHeight w:val="300"/>
          <w:jc w:val="center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DBEEC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PCWM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66515DF" w14:textId="0A7797AD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  <w:r w:rsid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Long Ro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04FF53" w14:textId="46AEDBAD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C401E6" w14:textId="3D2E48CD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38999D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0E08DCC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ACB523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ADB403" w14:textId="33ABA8DB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7DFCF0D" w14:textId="5B799EDE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0170F25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Bacillus</w:t>
            </w:r>
          </w:p>
        </w:tc>
      </w:tr>
      <w:tr w:rsidR="009A0C96" w:rsidRPr="009A0C96" w14:paraId="6B950781" w14:textId="77777777" w:rsidTr="009A0C96">
        <w:trPr>
          <w:trHeight w:val="300"/>
          <w:jc w:val="center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8396E10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PCW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404DA1" w14:textId="2902916E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  <w:r w:rsid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Long Ro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3EEEFF4" w14:textId="63D08529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785502" w14:textId="51915FEB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36200D3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C662F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2D05090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CAF772F" w14:textId="51199509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7C1BDE" w14:textId="5D774BDD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45ECAA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Bacillus</w:t>
            </w:r>
          </w:p>
        </w:tc>
      </w:tr>
      <w:tr w:rsidR="009A0C96" w:rsidRPr="009A0C96" w14:paraId="49F483FF" w14:textId="77777777" w:rsidTr="009A0C96">
        <w:trPr>
          <w:trHeight w:val="315"/>
          <w:jc w:val="center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4DC038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PCW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4D414F5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 Coccu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734FB6F" w14:textId="44A65612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9E91B1" w14:textId="3C40C2E3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47E7E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D98500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42DE7A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B5DE888" w14:textId="1B8149D8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CAE66B3" w14:textId="49FAB2F8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A6AAD5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taphylococcus</w:t>
            </w:r>
          </w:p>
        </w:tc>
      </w:tr>
      <w:tr w:rsidR="009A0C96" w:rsidRPr="009A0C96" w14:paraId="49237DAC" w14:textId="77777777" w:rsidTr="009A0C96">
        <w:trPr>
          <w:trHeight w:val="315"/>
          <w:jc w:val="center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78A694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PCWM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39B468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 Coccu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EE26F9" w14:textId="31B0A338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95A0E8E" w14:textId="60726DFD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EED06D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62D7613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17814E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C87555" w14:textId="20F26A2A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-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64A4294" w14:textId="0EDF8C4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(+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9E8F59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taphylococcus</w:t>
            </w:r>
          </w:p>
        </w:tc>
      </w:tr>
    </w:tbl>
    <w:p w14:paraId="0A7AB0F5" w14:textId="55DF92AE" w:rsidR="00406D84" w:rsidRPr="00406D84" w:rsidRDefault="00406D84" w:rsidP="00406D84">
      <w:pPr>
        <w:jc w:val="center"/>
        <w:rPr>
          <w:rFonts w:cstheme="minorHAnsi"/>
        </w:rPr>
      </w:pPr>
    </w:p>
    <w:p w14:paraId="5952BB12" w14:textId="62F82454" w:rsidR="009A0C96" w:rsidRPr="00406D84" w:rsidRDefault="00406D84" w:rsidP="00D804BE">
      <w:pPr>
        <w:rPr>
          <w:rFonts w:cstheme="minorHAnsi"/>
        </w:rPr>
      </w:pPr>
      <w:r w:rsidRPr="00406D84">
        <w:rPr>
          <w:rFonts w:cstheme="minorHAnsi"/>
        </w:rPr>
        <w:br w:type="page"/>
      </w:r>
    </w:p>
    <w:tbl>
      <w:tblPr>
        <w:tblpPr w:leftFromText="180" w:rightFromText="180" w:vertAnchor="text" w:horzAnchor="margin" w:tblpXSpec="center" w:tblpY="149"/>
        <w:tblW w:w="8660" w:type="dxa"/>
        <w:tblLook w:val="04A0" w:firstRow="1" w:lastRow="0" w:firstColumn="1" w:lastColumn="0" w:noHBand="0" w:noVBand="1"/>
      </w:tblPr>
      <w:tblGrid>
        <w:gridCol w:w="2610"/>
        <w:gridCol w:w="1517"/>
        <w:gridCol w:w="1911"/>
        <w:gridCol w:w="2622"/>
      </w:tblGrid>
      <w:tr w:rsidR="00D804BE" w:rsidRPr="009A0C96" w14:paraId="1D5C4649" w14:textId="77777777" w:rsidTr="00D804BE">
        <w:trPr>
          <w:trHeight w:val="615"/>
        </w:trPr>
        <w:tc>
          <w:tcPr>
            <w:tcW w:w="86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A6E999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lastRenderedPageBreak/>
              <w:t>Supplementary Table 8: Identified Organisms in Potato Smash Samples from Different Food Delivery Points</w:t>
            </w:r>
          </w:p>
        </w:tc>
      </w:tr>
      <w:tr w:rsidR="00D804BE" w:rsidRPr="009A0C96" w14:paraId="15A09DC3" w14:textId="77777777" w:rsidTr="00D804BE">
        <w:trPr>
          <w:trHeight w:val="510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011EBB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Code of the cantee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04DF52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Code Nam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F84280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Morphology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1C100C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Presumed Organism</w:t>
            </w:r>
          </w:p>
        </w:tc>
      </w:tr>
      <w:tr w:rsidR="00D804BE" w:rsidRPr="009A0C96" w14:paraId="5CEBAC30" w14:textId="77777777" w:rsidTr="00D804BE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D10FFD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A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5F480E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EMCPC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5C378D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CBD65E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</w:tr>
      <w:tr w:rsidR="00D804BE" w:rsidRPr="009A0C96" w14:paraId="2CB18E79" w14:textId="77777777" w:rsidTr="00D804BE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3997AF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A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7D0425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EMMS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14C4AD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C9F465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</w:tr>
      <w:tr w:rsidR="00D804BE" w:rsidRPr="009A0C96" w14:paraId="2BDC7676" w14:textId="77777777" w:rsidTr="00D804BE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B3923F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A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FE5002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MCLPI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501D65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8455CC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roteus</w:t>
            </w:r>
          </w:p>
        </w:tc>
      </w:tr>
      <w:tr w:rsidR="00D804BE" w:rsidRPr="009A0C96" w14:paraId="74E94781" w14:textId="77777777" w:rsidTr="00D804BE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B95061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A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4D65F7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MCPG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4D8E92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6348B6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</w:tr>
      <w:tr w:rsidR="00D804BE" w:rsidRPr="009A0C96" w14:paraId="554BED62" w14:textId="77777777" w:rsidTr="00D804BE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691474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A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4271E5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MCPWc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182A2C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169481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nterobacter</w:t>
            </w:r>
          </w:p>
        </w:tc>
      </w:tr>
      <w:tr w:rsidR="00D804BE" w:rsidRPr="009A0C96" w14:paraId="30E3474A" w14:textId="77777777" w:rsidTr="00D804BE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DE9E3E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A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69A1F7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MCWE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775AB8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E02475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Klebsiella</w:t>
            </w:r>
          </w:p>
        </w:tc>
      </w:tr>
      <w:tr w:rsidR="00D804BE" w:rsidRPr="009A0C96" w14:paraId="57CD033A" w14:textId="77777777" w:rsidTr="00D804BE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32B0DC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A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B7ACA2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SSPLF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668BFC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1500D1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roteus</w:t>
            </w:r>
          </w:p>
        </w:tc>
      </w:tr>
      <w:tr w:rsidR="00D804BE" w:rsidRPr="009A0C96" w14:paraId="38589D37" w14:textId="77777777" w:rsidTr="00D804BE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01B5D7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A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A9EDEC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SSPMe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19311B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7D9F64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</w:tr>
      <w:tr w:rsidR="00D804BE" w:rsidRPr="009A0C96" w14:paraId="63A972C2" w14:textId="77777777" w:rsidTr="00D804BE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94114F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A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68E4BB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SSWS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1BBC64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1715BA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almonella</w:t>
            </w:r>
          </w:p>
        </w:tc>
      </w:tr>
      <w:tr w:rsidR="00D804BE" w:rsidRPr="009A0C96" w14:paraId="62478896" w14:textId="77777777" w:rsidTr="00D804BE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A475C8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A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477CC8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PCWVS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8AD9B3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Posi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CE8815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treptococcus</w:t>
            </w:r>
          </w:p>
        </w:tc>
      </w:tr>
      <w:tr w:rsidR="00D804BE" w:rsidRPr="009A0C96" w14:paraId="03D8CDA4" w14:textId="77777777" w:rsidTr="00D804BE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4FBF1A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B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6335C4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EMPM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127AA5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F7C8A1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</w:tr>
      <w:tr w:rsidR="00D804BE" w:rsidRPr="009A0C96" w14:paraId="2ABBD410" w14:textId="77777777" w:rsidTr="00D804BE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55B783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B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6DF981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PCOWV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098655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Posi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7334C2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taphylococcus</w:t>
            </w:r>
          </w:p>
        </w:tc>
      </w:tr>
      <w:tr w:rsidR="00D804BE" w:rsidRPr="009A0C96" w14:paraId="29B0D59D" w14:textId="77777777" w:rsidTr="00D804BE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C33EA3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B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469802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PCWL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423F54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Posi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841F48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Micrococcus</w:t>
            </w:r>
          </w:p>
        </w:tc>
      </w:tr>
      <w:tr w:rsidR="00D804BE" w:rsidRPr="009A0C96" w14:paraId="71B0DAAC" w14:textId="77777777" w:rsidTr="00D804BE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FFB44F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C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B53775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SSPiG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1D479D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513026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almonella</w:t>
            </w:r>
          </w:p>
        </w:tc>
      </w:tr>
      <w:tr w:rsidR="00D804BE" w:rsidRPr="009A0C96" w14:paraId="1CFDBA55" w14:textId="77777777" w:rsidTr="00D804BE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C1F385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C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A7F2AF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SSP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15F459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4BCCD4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almonella</w:t>
            </w:r>
          </w:p>
        </w:tc>
      </w:tr>
      <w:tr w:rsidR="00D804BE" w:rsidRPr="009A0C96" w14:paraId="2A88F168" w14:textId="77777777" w:rsidTr="00D804BE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E21623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C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780C97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EMB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87C875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2214E9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</w:tr>
      <w:tr w:rsidR="00D804BE" w:rsidRPr="009A0C96" w14:paraId="05B3609F" w14:textId="77777777" w:rsidTr="00D804BE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A1F68D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C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7C5BE8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MCPI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DEC793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9B0247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almonella</w:t>
            </w:r>
          </w:p>
        </w:tc>
      </w:tr>
      <w:tr w:rsidR="00D804BE" w:rsidRPr="009A0C96" w14:paraId="7302F269" w14:textId="77777777" w:rsidTr="00D804BE">
        <w:trPr>
          <w:trHeight w:val="300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8E6CEE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C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F5D700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MCTI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461475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8BB748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roteus</w:t>
            </w:r>
          </w:p>
        </w:tc>
      </w:tr>
      <w:tr w:rsidR="00D804BE" w:rsidRPr="009A0C96" w14:paraId="2FF3B9F3" w14:textId="77777777" w:rsidTr="00D804BE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1A9B42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C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C30938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PCWVS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4585CE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Posi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2B0F39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treptococcus</w:t>
            </w:r>
          </w:p>
        </w:tc>
      </w:tr>
      <w:tr w:rsidR="00D804BE" w:rsidRPr="009A0C96" w14:paraId="2BC41592" w14:textId="77777777" w:rsidTr="00D804BE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317A9E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C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39C2FB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PCMO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FA113D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Posi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744D3D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Bacillus</w:t>
            </w:r>
          </w:p>
        </w:tc>
      </w:tr>
      <w:tr w:rsidR="00D804BE" w:rsidRPr="009A0C96" w14:paraId="16C71934" w14:textId="77777777" w:rsidTr="00D804BE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7C57FC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C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481F22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PCSI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DF4B39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Posi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558474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Micrococcus</w:t>
            </w:r>
          </w:p>
        </w:tc>
      </w:tr>
      <w:tr w:rsidR="00D804BE" w:rsidRPr="009A0C96" w14:paraId="0770AAB6" w14:textId="77777777" w:rsidTr="00D804BE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1EA92B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D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4CC931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EMMS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CF05F0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239751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</w:tr>
      <w:tr w:rsidR="00D804BE" w:rsidRPr="009A0C96" w14:paraId="131A350D" w14:textId="77777777" w:rsidTr="00D804BE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51C903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D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9927BC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MCPG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9635F6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A0E913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</w:tr>
      <w:tr w:rsidR="00D804BE" w:rsidRPr="009A0C96" w14:paraId="31EC8A01" w14:textId="77777777" w:rsidTr="00D804BE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720192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D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B333AE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MCT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D25495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039EB5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roteus</w:t>
            </w:r>
          </w:p>
        </w:tc>
      </w:tr>
      <w:tr w:rsidR="00D804BE" w:rsidRPr="009A0C96" w14:paraId="556CD923" w14:textId="77777777" w:rsidTr="00D804BE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7712C4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D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17D135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MCWcP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C1963A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ACFCD9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nterobacter</w:t>
            </w:r>
          </w:p>
        </w:tc>
      </w:tr>
      <w:tr w:rsidR="00D804BE" w:rsidRPr="009A0C96" w14:paraId="6EFC1DDF" w14:textId="77777777" w:rsidTr="00D804BE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D2F86B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D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90FF81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SSPM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A6E184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263CEC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</w:tr>
      <w:tr w:rsidR="00D804BE" w:rsidRPr="009A0C96" w14:paraId="44F8F332" w14:textId="77777777" w:rsidTr="00D804BE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12E2D4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D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94D1BB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SSPG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3ED04C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C9B386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</w:tr>
      <w:tr w:rsidR="00D804BE" w:rsidRPr="009A0C96" w14:paraId="6D28D308" w14:textId="77777777" w:rsidTr="00D804BE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96A500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D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44B0B1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PCYI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3B38E9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Posi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032ED7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arcina</w:t>
            </w:r>
          </w:p>
        </w:tc>
      </w:tr>
      <w:tr w:rsidR="00D804BE" w:rsidRPr="009A0C96" w14:paraId="1926169B" w14:textId="77777777" w:rsidTr="00D804BE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34CD72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D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BA6BD9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PCWMe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C85113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Posi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DB3FA8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taphylococcus</w:t>
            </w:r>
          </w:p>
        </w:tc>
      </w:tr>
      <w:tr w:rsidR="00D804BE" w:rsidRPr="009A0C96" w14:paraId="68414399" w14:textId="77777777" w:rsidTr="00D804BE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3DF479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D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D8C0B1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PCWV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650E02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Posi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D7360B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treptococcus</w:t>
            </w:r>
          </w:p>
        </w:tc>
      </w:tr>
      <w:tr w:rsidR="00D804BE" w:rsidRPr="009A0C96" w14:paraId="60F64C56" w14:textId="77777777" w:rsidTr="00D804BE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CB2B4F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4950A9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MCPM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A850DD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331696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Citrobacter</w:t>
            </w:r>
          </w:p>
        </w:tc>
      </w:tr>
      <w:tr w:rsidR="00D804BE" w:rsidRPr="009A0C96" w14:paraId="70ADB141" w14:textId="77777777" w:rsidTr="00D804BE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DB62E5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6DDB5B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TCDY1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852F09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6A6B93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Vibrio</w:t>
            </w:r>
          </w:p>
        </w:tc>
      </w:tr>
      <w:tr w:rsidR="00D804BE" w:rsidRPr="009A0C96" w14:paraId="263CD186" w14:textId="77777777" w:rsidTr="00D804BE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75F60F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6D8993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TCDY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438401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2BC54C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Vibrio</w:t>
            </w:r>
          </w:p>
        </w:tc>
      </w:tr>
      <w:tr w:rsidR="00D804BE" w:rsidRPr="009A0C96" w14:paraId="08CE40A3" w14:textId="77777777" w:rsidTr="00D804BE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3EBE27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1181AF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SSPG2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A8F429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AB9DB7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almonella</w:t>
            </w:r>
          </w:p>
        </w:tc>
      </w:tr>
      <w:tr w:rsidR="00D804BE" w:rsidRPr="009A0C96" w14:paraId="4252CC26" w14:textId="77777777" w:rsidTr="00D804BE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9267CE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A54BAF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PCWMa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557088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Posi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CB0A32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Bacillus</w:t>
            </w:r>
          </w:p>
        </w:tc>
      </w:tr>
      <w:tr w:rsidR="00D804BE" w:rsidRPr="009A0C96" w14:paraId="41805F70" w14:textId="77777777" w:rsidTr="00D804BE">
        <w:trPr>
          <w:trHeight w:val="315"/>
        </w:trPr>
        <w:tc>
          <w:tcPr>
            <w:tcW w:w="26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6E992E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F78694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BPCWG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F2A1D3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Positive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36EF1F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taphylococcus</w:t>
            </w:r>
          </w:p>
        </w:tc>
      </w:tr>
    </w:tbl>
    <w:p w14:paraId="59B07478" w14:textId="74DA2A18" w:rsidR="009A0C96" w:rsidRPr="00406D84" w:rsidRDefault="00D804BE" w:rsidP="00406D84">
      <w:pPr>
        <w:jc w:val="center"/>
        <w:rPr>
          <w:rFonts w:cstheme="minorHAnsi"/>
        </w:rPr>
      </w:pPr>
      <w:r w:rsidRPr="00406D84">
        <w:rPr>
          <w:rFonts w:cstheme="minorHAnsi"/>
        </w:rPr>
        <w:t xml:space="preserve"> </w:t>
      </w:r>
      <w:r w:rsidR="009A0C96" w:rsidRPr="00406D84">
        <w:rPr>
          <w:rFonts w:cstheme="minorHAnsi"/>
        </w:rPr>
        <w:br w:type="page"/>
      </w:r>
    </w:p>
    <w:tbl>
      <w:tblPr>
        <w:tblpPr w:leftFromText="180" w:rightFromText="180" w:vertAnchor="text" w:horzAnchor="margin" w:tblpXSpec="center" w:tblpY="451"/>
        <w:tblW w:w="8580" w:type="dxa"/>
        <w:tblLook w:val="04A0" w:firstRow="1" w:lastRow="0" w:firstColumn="1" w:lastColumn="0" w:noHBand="0" w:noVBand="1"/>
      </w:tblPr>
      <w:tblGrid>
        <w:gridCol w:w="2586"/>
        <w:gridCol w:w="1503"/>
        <w:gridCol w:w="1894"/>
        <w:gridCol w:w="2597"/>
      </w:tblGrid>
      <w:tr w:rsidR="00D804BE" w:rsidRPr="009A0C96" w14:paraId="4A319A16" w14:textId="77777777" w:rsidTr="00D804BE">
        <w:trPr>
          <w:trHeight w:val="690"/>
        </w:trPr>
        <w:tc>
          <w:tcPr>
            <w:tcW w:w="85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4FE5DA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lastRenderedPageBreak/>
              <w:t>Supplementary Table 9: Identified Organisms in Chicken Curry Samples from Different Food Delivery Points</w:t>
            </w:r>
          </w:p>
        </w:tc>
      </w:tr>
      <w:tr w:rsidR="00D804BE" w:rsidRPr="009A0C96" w14:paraId="152E9B3D" w14:textId="77777777" w:rsidTr="00D804BE">
        <w:trPr>
          <w:trHeight w:val="375"/>
        </w:trPr>
        <w:tc>
          <w:tcPr>
            <w:tcW w:w="25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F1192D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Code of the canteen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5FD5BA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Code Name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96F625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Morphology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6DBE69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Presumed Organism</w:t>
            </w:r>
          </w:p>
        </w:tc>
      </w:tr>
      <w:tr w:rsidR="00D804BE" w:rsidRPr="009A0C96" w14:paraId="6158D03C" w14:textId="77777777" w:rsidTr="00D804BE">
        <w:trPr>
          <w:trHeight w:val="300"/>
        </w:trPr>
        <w:tc>
          <w:tcPr>
            <w:tcW w:w="25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062583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A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D9EED3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EMPuG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AC057E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5BA1BF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</w:tr>
      <w:tr w:rsidR="00D804BE" w:rsidRPr="009A0C96" w14:paraId="046FFF23" w14:textId="77777777" w:rsidTr="00D804BE">
        <w:trPr>
          <w:trHeight w:val="300"/>
        </w:trPr>
        <w:tc>
          <w:tcPr>
            <w:tcW w:w="25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398250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A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48FBD8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MCPE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F283EE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BC21F9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Klebsiella</w:t>
            </w:r>
          </w:p>
        </w:tc>
      </w:tr>
      <w:tr w:rsidR="00D804BE" w:rsidRPr="009A0C96" w14:paraId="41981083" w14:textId="77777777" w:rsidTr="00D804BE">
        <w:trPr>
          <w:trHeight w:val="300"/>
        </w:trPr>
        <w:tc>
          <w:tcPr>
            <w:tcW w:w="25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9BA599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A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2CCE27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MCPG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ED7368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7109F7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Klebsiella</w:t>
            </w:r>
          </w:p>
        </w:tc>
      </w:tr>
      <w:tr w:rsidR="00D804BE" w:rsidRPr="009A0C96" w14:paraId="3D00AA04" w14:textId="77777777" w:rsidTr="00D804BE">
        <w:trPr>
          <w:trHeight w:val="300"/>
        </w:trPr>
        <w:tc>
          <w:tcPr>
            <w:tcW w:w="25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BE4BE2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A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71CBDA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MCPIS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A67797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469CF7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nterobacter</w:t>
            </w:r>
          </w:p>
        </w:tc>
      </w:tr>
      <w:tr w:rsidR="00D804BE" w:rsidRPr="009A0C96" w14:paraId="4415B3A8" w14:textId="77777777" w:rsidTr="00D804BE">
        <w:trPr>
          <w:trHeight w:val="300"/>
        </w:trPr>
        <w:tc>
          <w:tcPr>
            <w:tcW w:w="25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871FB6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A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D8752A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MCPL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13A340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6AA3AC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roteus</w:t>
            </w:r>
          </w:p>
        </w:tc>
      </w:tr>
      <w:tr w:rsidR="00D804BE" w:rsidRPr="009A0C96" w14:paraId="3EFAD974" w14:textId="77777777" w:rsidTr="00D804BE">
        <w:trPr>
          <w:trHeight w:val="300"/>
        </w:trPr>
        <w:tc>
          <w:tcPr>
            <w:tcW w:w="25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9A1A63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A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F30017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PCWM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5727B4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9B0AD2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</w:tr>
      <w:tr w:rsidR="00D804BE" w:rsidRPr="009A0C96" w14:paraId="183128DE" w14:textId="77777777" w:rsidTr="00D804BE">
        <w:trPr>
          <w:trHeight w:val="300"/>
        </w:trPr>
        <w:tc>
          <w:tcPr>
            <w:tcW w:w="25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7515B3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A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CE56B4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PCWS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E1400F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636546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</w:tr>
      <w:tr w:rsidR="00D804BE" w:rsidRPr="009A0C96" w14:paraId="7BC187CA" w14:textId="77777777" w:rsidTr="00D804BE">
        <w:trPr>
          <w:trHeight w:val="300"/>
        </w:trPr>
        <w:tc>
          <w:tcPr>
            <w:tcW w:w="25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F978A2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A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95AA3A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SSPuL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B068EF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B66807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almonella</w:t>
            </w:r>
          </w:p>
        </w:tc>
      </w:tr>
      <w:tr w:rsidR="00D804BE" w:rsidRPr="009A0C96" w14:paraId="71EA151D" w14:textId="77777777" w:rsidTr="00D804BE">
        <w:trPr>
          <w:trHeight w:val="300"/>
        </w:trPr>
        <w:tc>
          <w:tcPr>
            <w:tcW w:w="25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8359E0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A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1BCC34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SSWS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75BAF6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924190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almonella</w:t>
            </w:r>
          </w:p>
        </w:tc>
      </w:tr>
      <w:tr w:rsidR="00D804BE" w:rsidRPr="009A0C96" w14:paraId="4F2DBE9C" w14:textId="77777777" w:rsidTr="00D804BE">
        <w:trPr>
          <w:trHeight w:val="300"/>
        </w:trPr>
        <w:tc>
          <w:tcPr>
            <w:tcW w:w="25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38F7A4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A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811D07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PCWS1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437634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Positive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1A68A7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taphylococcus</w:t>
            </w:r>
          </w:p>
        </w:tc>
      </w:tr>
      <w:tr w:rsidR="00D804BE" w:rsidRPr="009A0C96" w14:paraId="2A9386C2" w14:textId="77777777" w:rsidTr="00D804BE">
        <w:trPr>
          <w:trHeight w:val="300"/>
        </w:trPr>
        <w:tc>
          <w:tcPr>
            <w:tcW w:w="25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F64EC0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B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37DAB1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EMPuM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CD81F4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FF5CAF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</w:tr>
      <w:tr w:rsidR="00D804BE" w:rsidRPr="009A0C96" w14:paraId="42F2DFDD" w14:textId="77777777" w:rsidTr="00D804BE">
        <w:trPr>
          <w:trHeight w:val="300"/>
        </w:trPr>
        <w:tc>
          <w:tcPr>
            <w:tcW w:w="25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A58A81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B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BF6264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EMT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2E3C9E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D84C45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roteus</w:t>
            </w:r>
          </w:p>
        </w:tc>
      </w:tr>
      <w:tr w:rsidR="00D804BE" w:rsidRPr="009A0C96" w14:paraId="3DEAFAE6" w14:textId="77777777" w:rsidTr="00D804BE">
        <w:trPr>
          <w:trHeight w:val="300"/>
        </w:trPr>
        <w:tc>
          <w:tcPr>
            <w:tcW w:w="25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82F13B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B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6D5D5F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PCOWM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A3BF94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Positive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F98833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Micrococcus</w:t>
            </w:r>
          </w:p>
        </w:tc>
      </w:tr>
      <w:tr w:rsidR="00D804BE" w:rsidRPr="009A0C96" w14:paraId="0E9E4849" w14:textId="77777777" w:rsidTr="00D804BE">
        <w:trPr>
          <w:trHeight w:val="300"/>
        </w:trPr>
        <w:tc>
          <w:tcPr>
            <w:tcW w:w="25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A81262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B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D628B9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PCWLG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E50311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Positive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B3966B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Clostridium</w:t>
            </w:r>
          </w:p>
        </w:tc>
      </w:tr>
      <w:tr w:rsidR="00D804BE" w:rsidRPr="009A0C96" w14:paraId="747BF1FF" w14:textId="77777777" w:rsidTr="00D804BE">
        <w:trPr>
          <w:trHeight w:val="300"/>
        </w:trPr>
        <w:tc>
          <w:tcPr>
            <w:tcW w:w="25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47E1F2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C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B4016C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PCWO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A72D0D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Positive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783AFD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Bacillus</w:t>
            </w:r>
          </w:p>
        </w:tc>
      </w:tr>
      <w:tr w:rsidR="00D804BE" w:rsidRPr="009A0C96" w14:paraId="4F5EAFAF" w14:textId="77777777" w:rsidTr="00D804BE">
        <w:trPr>
          <w:trHeight w:val="300"/>
        </w:trPr>
        <w:tc>
          <w:tcPr>
            <w:tcW w:w="25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FFA7AA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D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D0117A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SSPiL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3B64A9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91A473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nterobacter</w:t>
            </w:r>
          </w:p>
        </w:tc>
      </w:tr>
      <w:tr w:rsidR="00D804BE" w:rsidRPr="009A0C96" w14:paraId="08DB037C" w14:textId="77777777" w:rsidTr="00D804BE">
        <w:trPr>
          <w:trHeight w:val="300"/>
        </w:trPr>
        <w:tc>
          <w:tcPr>
            <w:tcW w:w="25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86B997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D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8AE113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SSPM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E95C43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853F51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roteus</w:t>
            </w:r>
          </w:p>
        </w:tc>
      </w:tr>
      <w:tr w:rsidR="00D804BE" w:rsidRPr="009A0C96" w14:paraId="714A1139" w14:textId="77777777" w:rsidTr="00D804BE">
        <w:trPr>
          <w:trHeight w:val="300"/>
        </w:trPr>
        <w:tc>
          <w:tcPr>
            <w:tcW w:w="25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2165AA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D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461EBE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MCPiG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16661F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5879EC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</w:tr>
      <w:tr w:rsidR="00D804BE" w:rsidRPr="009A0C96" w14:paraId="202C1886" w14:textId="77777777" w:rsidTr="00D804BE">
        <w:trPr>
          <w:trHeight w:val="315"/>
        </w:trPr>
        <w:tc>
          <w:tcPr>
            <w:tcW w:w="25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83A447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D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421946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MCWM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D07854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A52FEB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Vibrio</w:t>
            </w:r>
          </w:p>
        </w:tc>
      </w:tr>
      <w:tr w:rsidR="00D804BE" w:rsidRPr="009A0C96" w14:paraId="45345D98" w14:textId="77777777" w:rsidTr="00D804BE">
        <w:trPr>
          <w:trHeight w:val="315"/>
        </w:trPr>
        <w:tc>
          <w:tcPr>
            <w:tcW w:w="25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B59176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D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9A5255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PCWM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554106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AC5B38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Klebsiella</w:t>
            </w:r>
          </w:p>
        </w:tc>
      </w:tr>
      <w:tr w:rsidR="00D804BE" w:rsidRPr="009A0C96" w14:paraId="2BE32A07" w14:textId="77777777" w:rsidTr="00D804BE">
        <w:trPr>
          <w:trHeight w:val="315"/>
        </w:trPr>
        <w:tc>
          <w:tcPr>
            <w:tcW w:w="25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F7596D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D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2E6FD5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EMPiG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8511ED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0D78E0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Klebsiella</w:t>
            </w:r>
          </w:p>
        </w:tc>
      </w:tr>
      <w:tr w:rsidR="00D804BE" w:rsidRPr="009A0C96" w14:paraId="60D36BB2" w14:textId="77777777" w:rsidTr="00D804BE">
        <w:trPr>
          <w:trHeight w:val="315"/>
        </w:trPr>
        <w:tc>
          <w:tcPr>
            <w:tcW w:w="25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D023BD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D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F7D14A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EMPiM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24F699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Negative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152904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</w:tr>
      <w:tr w:rsidR="00D804BE" w:rsidRPr="009A0C96" w14:paraId="034B775C" w14:textId="77777777" w:rsidTr="00D804BE">
        <w:trPr>
          <w:trHeight w:val="315"/>
        </w:trPr>
        <w:tc>
          <w:tcPr>
            <w:tcW w:w="25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D7856D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D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266071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PCWS2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4EB194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Positive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FF7580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treptococcus</w:t>
            </w:r>
          </w:p>
        </w:tc>
      </w:tr>
      <w:tr w:rsidR="00D804BE" w:rsidRPr="009A0C96" w14:paraId="293D84A1" w14:textId="77777777" w:rsidTr="00D804BE">
        <w:trPr>
          <w:trHeight w:val="315"/>
        </w:trPr>
        <w:tc>
          <w:tcPr>
            <w:tcW w:w="25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2EBF52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D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6E576C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PCYIS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1CC8A3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Positive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49C5FF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arcina</w:t>
            </w:r>
          </w:p>
        </w:tc>
      </w:tr>
      <w:tr w:rsidR="00D804BE" w:rsidRPr="009A0C96" w14:paraId="205D92E7" w14:textId="77777777" w:rsidTr="00D804BE">
        <w:trPr>
          <w:trHeight w:val="315"/>
        </w:trPr>
        <w:tc>
          <w:tcPr>
            <w:tcW w:w="25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15E8C9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E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903625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PCMW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79FC17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Positive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C8BF3F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lanococcus</w:t>
            </w:r>
          </w:p>
        </w:tc>
      </w:tr>
      <w:tr w:rsidR="00D804BE" w:rsidRPr="009A0C96" w14:paraId="2F1A9183" w14:textId="77777777" w:rsidTr="00D804BE">
        <w:trPr>
          <w:trHeight w:val="315"/>
        </w:trPr>
        <w:tc>
          <w:tcPr>
            <w:tcW w:w="258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D9788B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anteen E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F2310E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PCWM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50C7A4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Gram Positive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07CB98" w14:textId="77777777" w:rsidR="00D804BE" w:rsidRPr="009A0C96" w:rsidRDefault="00D804BE" w:rsidP="00D804BE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Bacillus</w:t>
            </w:r>
          </w:p>
        </w:tc>
      </w:tr>
    </w:tbl>
    <w:p w14:paraId="4E70CD61" w14:textId="23DB209C" w:rsidR="009A0C96" w:rsidRPr="00406D84" w:rsidRDefault="00D804BE" w:rsidP="00D804BE">
      <w:pPr>
        <w:rPr>
          <w:rFonts w:cstheme="minorHAnsi"/>
        </w:rPr>
      </w:pPr>
      <w:r w:rsidRPr="00406D84">
        <w:rPr>
          <w:rFonts w:cstheme="minorHAnsi"/>
        </w:rPr>
        <w:t xml:space="preserve"> </w:t>
      </w:r>
      <w:r w:rsidR="009A0C96" w:rsidRPr="00406D84">
        <w:rPr>
          <w:rFonts w:cstheme="minorHAnsi"/>
        </w:rPr>
        <w:br w:type="page"/>
      </w:r>
    </w:p>
    <w:tbl>
      <w:tblPr>
        <w:tblW w:w="982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80"/>
        <w:gridCol w:w="460"/>
        <w:gridCol w:w="500"/>
        <w:gridCol w:w="460"/>
        <w:gridCol w:w="500"/>
        <w:gridCol w:w="460"/>
        <w:gridCol w:w="500"/>
        <w:gridCol w:w="460"/>
        <w:gridCol w:w="500"/>
        <w:gridCol w:w="460"/>
        <w:gridCol w:w="500"/>
        <w:gridCol w:w="460"/>
        <w:gridCol w:w="500"/>
        <w:gridCol w:w="460"/>
        <w:gridCol w:w="500"/>
        <w:gridCol w:w="460"/>
        <w:gridCol w:w="500"/>
        <w:gridCol w:w="460"/>
      </w:tblGrid>
      <w:tr w:rsidR="009A0C96" w:rsidRPr="009A0C96" w14:paraId="7A3578DF" w14:textId="77777777" w:rsidTr="006301E1">
        <w:trPr>
          <w:gridAfter w:val="1"/>
          <w:wAfter w:w="455" w:type="dxa"/>
          <w:trHeight w:val="660"/>
          <w:jc w:val="center"/>
        </w:trPr>
        <w:tc>
          <w:tcPr>
            <w:tcW w:w="9360" w:type="dxa"/>
            <w:gridSpan w:val="17"/>
            <w:shd w:val="clear" w:color="auto" w:fill="auto"/>
            <w:vAlign w:val="center"/>
            <w:hideMark/>
          </w:tcPr>
          <w:p w14:paraId="7DD89E15" w14:textId="79A244B4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lastRenderedPageBreak/>
              <w:t xml:space="preserve">Supplementary Table 10: Antibiotic Resistance Analysis by Disk Diffusion Method of </w:t>
            </w: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Gram-Negative</w:t>
            </w: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Isolates (26) Following Interpretive Standard</w:t>
            </w:r>
          </w:p>
        </w:tc>
      </w:tr>
      <w:tr w:rsidR="009A0C96" w:rsidRPr="009A0C96" w14:paraId="75787335" w14:textId="77777777" w:rsidTr="006301E1">
        <w:trPr>
          <w:gridAfter w:val="1"/>
          <w:wAfter w:w="455" w:type="dxa"/>
          <w:trHeight w:val="570"/>
          <w:jc w:val="center"/>
        </w:trPr>
        <w:tc>
          <w:tcPr>
            <w:tcW w:w="1680" w:type="dxa"/>
            <w:shd w:val="clear" w:color="auto" w:fill="auto"/>
            <w:hideMark/>
          </w:tcPr>
          <w:p w14:paraId="706AFCE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Presumed Organism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375B19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AZM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52ACF2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CIP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65B3C6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TE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5291EB2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AMP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58B865A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LE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04AE15EC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258BAF84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CL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AD917F1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GEN</w:t>
            </w:r>
          </w:p>
        </w:tc>
      </w:tr>
      <w:tr w:rsidR="009A0C96" w:rsidRPr="009A0C96" w14:paraId="76A4FCD0" w14:textId="77777777" w:rsidTr="006301E1">
        <w:trPr>
          <w:gridAfter w:val="1"/>
          <w:wAfter w:w="455" w:type="dxa"/>
          <w:trHeight w:val="300"/>
          <w:jc w:val="center"/>
        </w:trPr>
        <w:tc>
          <w:tcPr>
            <w:tcW w:w="1680" w:type="dxa"/>
            <w:shd w:val="clear" w:color="auto" w:fill="auto"/>
            <w:hideMark/>
          </w:tcPr>
          <w:p w14:paraId="28E89F6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F391D71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D2B7A20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7F9040E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71D4C2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A0031F0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0488AAFE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0A148DD8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1925A74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9A0C96" w:rsidRPr="009A0C96" w14:paraId="75D7817F" w14:textId="77777777" w:rsidTr="006301E1">
        <w:trPr>
          <w:gridAfter w:val="1"/>
          <w:wAfter w:w="455" w:type="dxa"/>
          <w:trHeight w:val="300"/>
          <w:jc w:val="center"/>
        </w:trPr>
        <w:tc>
          <w:tcPr>
            <w:tcW w:w="1680" w:type="dxa"/>
            <w:shd w:val="clear" w:color="auto" w:fill="auto"/>
            <w:hideMark/>
          </w:tcPr>
          <w:p w14:paraId="3283AE40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nterobacte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00C09C4E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83901A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E0128AE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D82657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E7B604C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E2A03D2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2CE182AE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25F1C8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9A0C96" w:rsidRPr="009A0C96" w14:paraId="097A0B8E" w14:textId="77777777" w:rsidTr="006301E1">
        <w:trPr>
          <w:gridAfter w:val="1"/>
          <w:wAfter w:w="455" w:type="dxa"/>
          <w:trHeight w:val="300"/>
          <w:jc w:val="center"/>
        </w:trPr>
        <w:tc>
          <w:tcPr>
            <w:tcW w:w="1680" w:type="dxa"/>
            <w:shd w:val="clear" w:color="auto" w:fill="auto"/>
            <w:hideMark/>
          </w:tcPr>
          <w:p w14:paraId="678FE663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roteu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6864A8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8E6838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E507B0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08CA31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E59AAC1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0F8A2A1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D83BF4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24DB08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9A0C96" w:rsidRPr="009A0C96" w14:paraId="7F9CC7FA" w14:textId="77777777" w:rsidTr="006301E1">
        <w:trPr>
          <w:gridAfter w:val="1"/>
          <w:wAfter w:w="455" w:type="dxa"/>
          <w:trHeight w:val="300"/>
          <w:jc w:val="center"/>
        </w:trPr>
        <w:tc>
          <w:tcPr>
            <w:tcW w:w="1680" w:type="dxa"/>
            <w:shd w:val="clear" w:color="auto" w:fill="auto"/>
            <w:hideMark/>
          </w:tcPr>
          <w:p w14:paraId="2A19F844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Klebsiella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1560C9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D2DC610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0014190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E11B4E8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2855F011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03E77DBE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2CF930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0484570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9A0C96" w:rsidRPr="009A0C96" w14:paraId="7198E2AE" w14:textId="77777777" w:rsidTr="006301E1">
        <w:trPr>
          <w:gridAfter w:val="1"/>
          <w:wAfter w:w="455" w:type="dxa"/>
          <w:trHeight w:val="270"/>
          <w:jc w:val="center"/>
        </w:trPr>
        <w:tc>
          <w:tcPr>
            <w:tcW w:w="1680" w:type="dxa"/>
            <w:shd w:val="clear" w:color="auto" w:fill="auto"/>
            <w:hideMark/>
          </w:tcPr>
          <w:p w14:paraId="3CB0D069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almonella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6381918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1279C7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7AA468A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A60F6A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4E301F8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3CF3B64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2026634A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BBBE04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9A0C96" w:rsidRPr="009A0C96" w14:paraId="32AF7C43" w14:textId="77777777" w:rsidTr="006301E1">
        <w:trPr>
          <w:gridAfter w:val="1"/>
          <w:wAfter w:w="455" w:type="dxa"/>
          <w:trHeight w:val="300"/>
          <w:jc w:val="center"/>
        </w:trPr>
        <w:tc>
          <w:tcPr>
            <w:tcW w:w="1680" w:type="dxa"/>
            <w:shd w:val="clear" w:color="auto" w:fill="auto"/>
            <w:hideMark/>
          </w:tcPr>
          <w:p w14:paraId="113D1F08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0DC2615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8ADEBF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34231C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2D7C915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EE05541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F335D41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08D5AC3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9DF9DA5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9A0C96" w:rsidRPr="009A0C96" w14:paraId="4EBC5FFC" w14:textId="77777777" w:rsidTr="006301E1">
        <w:trPr>
          <w:gridAfter w:val="1"/>
          <w:wAfter w:w="455" w:type="dxa"/>
          <w:trHeight w:val="300"/>
          <w:jc w:val="center"/>
        </w:trPr>
        <w:tc>
          <w:tcPr>
            <w:tcW w:w="1680" w:type="dxa"/>
            <w:shd w:val="clear" w:color="auto" w:fill="auto"/>
            <w:hideMark/>
          </w:tcPr>
          <w:p w14:paraId="113EEE75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Klebsiella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64EC95C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078F9382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2A1AA7D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BA58CC4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91614B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F26992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6CF8A19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2F1BBB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9A0C96" w:rsidRPr="009A0C96" w14:paraId="5BC5ADBB" w14:textId="77777777" w:rsidTr="006301E1">
        <w:trPr>
          <w:gridAfter w:val="1"/>
          <w:wAfter w:w="455" w:type="dxa"/>
          <w:trHeight w:val="300"/>
          <w:jc w:val="center"/>
        </w:trPr>
        <w:tc>
          <w:tcPr>
            <w:tcW w:w="1680" w:type="dxa"/>
            <w:shd w:val="clear" w:color="auto" w:fill="auto"/>
            <w:hideMark/>
          </w:tcPr>
          <w:p w14:paraId="2BBB18F8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roteu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3B9B471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64C1E6E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1383175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3CE4AF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C1FC4E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9D252A0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4B8834A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25918C72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9A0C96" w:rsidRPr="009A0C96" w14:paraId="11463EF3" w14:textId="77777777" w:rsidTr="006301E1">
        <w:trPr>
          <w:gridAfter w:val="1"/>
          <w:wAfter w:w="455" w:type="dxa"/>
          <w:trHeight w:val="300"/>
          <w:jc w:val="center"/>
        </w:trPr>
        <w:tc>
          <w:tcPr>
            <w:tcW w:w="1680" w:type="dxa"/>
            <w:shd w:val="clear" w:color="auto" w:fill="auto"/>
            <w:hideMark/>
          </w:tcPr>
          <w:p w14:paraId="49A6C13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nterobacte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D5026F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26F48BF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0EAAEE62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E87E30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E1DF4B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E42C508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28DC3F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3A3782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9A0C96" w:rsidRPr="009A0C96" w14:paraId="2445BCC3" w14:textId="77777777" w:rsidTr="006301E1">
        <w:trPr>
          <w:gridAfter w:val="1"/>
          <w:wAfter w:w="455" w:type="dxa"/>
          <w:trHeight w:val="300"/>
          <w:jc w:val="center"/>
        </w:trPr>
        <w:tc>
          <w:tcPr>
            <w:tcW w:w="1680" w:type="dxa"/>
            <w:shd w:val="clear" w:color="auto" w:fill="auto"/>
            <w:hideMark/>
          </w:tcPr>
          <w:p w14:paraId="4EE9B9A2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7834F05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037B647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2FCAB1A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0E0E2DE3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1030540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BED5365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AA5402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09AF8C1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9A0C96" w:rsidRPr="009A0C96" w14:paraId="6913AA59" w14:textId="77777777" w:rsidTr="006301E1">
        <w:trPr>
          <w:gridAfter w:val="1"/>
          <w:wAfter w:w="455" w:type="dxa"/>
          <w:trHeight w:val="300"/>
          <w:jc w:val="center"/>
        </w:trPr>
        <w:tc>
          <w:tcPr>
            <w:tcW w:w="1680" w:type="dxa"/>
            <w:shd w:val="clear" w:color="auto" w:fill="auto"/>
            <w:hideMark/>
          </w:tcPr>
          <w:p w14:paraId="2267449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EBFB7E3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BFE678A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9D6FE82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7EEB83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2C1DDA8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055C1B1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4F469C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F8C011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9A0C96" w:rsidRPr="009A0C96" w14:paraId="0BD22FE7" w14:textId="77777777" w:rsidTr="006301E1">
        <w:trPr>
          <w:gridAfter w:val="1"/>
          <w:wAfter w:w="455" w:type="dxa"/>
          <w:trHeight w:val="300"/>
          <w:jc w:val="center"/>
        </w:trPr>
        <w:tc>
          <w:tcPr>
            <w:tcW w:w="1680" w:type="dxa"/>
            <w:shd w:val="clear" w:color="auto" w:fill="auto"/>
            <w:hideMark/>
          </w:tcPr>
          <w:p w14:paraId="327AF911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2B1C7C2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9493B5C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977291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2B711E92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2DAE8322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AE97CC1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0A63C3F2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060C77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9A0C96" w:rsidRPr="009A0C96" w14:paraId="08120482" w14:textId="77777777" w:rsidTr="006301E1">
        <w:trPr>
          <w:gridAfter w:val="1"/>
          <w:wAfter w:w="455" w:type="dxa"/>
          <w:trHeight w:val="300"/>
          <w:jc w:val="center"/>
        </w:trPr>
        <w:tc>
          <w:tcPr>
            <w:tcW w:w="1680" w:type="dxa"/>
            <w:shd w:val="clear" w:color="auto" w:fill="auto"/>
            <w:hideMark/>
          </w:tcPr>
          <w:p w14:paraId="19845F73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almonella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064E90E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0F19A465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5C46C30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B7761C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DEFD2AE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24725BE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23CFFD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092FC129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9A0C96" w:rsidRPr="009A0C96" w14:paraId="3FD6570B" w14:textId="77777777" w:rsidTr="006301E1">
        <w:trPr>
          <w:gridAfter w:val="1"/>
          <w:wAfter w:w="455" w:type="dxa"/>
          <w:trHeight w:val="300"/>
          <w:jc w:val="center"/>
        </w:trPr>
        <w:tc>
          <w:tcPr>
            <w:tcW w:w="1680" w:type="dxa"/>
            <w:shd w:val="clear" w:color="auto" w:fill="auto"/>
            <w:hideMark/>
          </w:tcPr>
          <w:p w14:paraId="3643B510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E85E560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1BD876A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F00CACA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0C70AD0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9ABCDB9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2F0011A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0B29055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D57E418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9A0C96" w:rsidRPr="009A0C96" w14:paraId="3E8875D7" w14:textId="77777777" w:rsidTr="006301E1">
        <w:trPr>
          <w:gridAfter w:val="1"/>
          <w:wAfter w:w="455" w:type="dxa"/>
          <w:trHeight w:val="300"/>
          <w:jc w:val="center"/>
        </w:trPr>
        <w:tc>
          <w:tcPr>
            <w:tcW w:w="1680" w:type="dxa"/>
            <w:shd w:val="clear" w:color="auto" w:fill="auto"/>
            <w:hideMark/>
          </w:tcPr>
          <w:p w14:paraId="1CD6112C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almonella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B5D8619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2DEE4101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284087A0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E9FCAC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3343E30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642B338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27E247E2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2EEC691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9A0C96" w:rsidRPr="009A0C96" w14:paraId="782BBCB9" w14:textId="77777777" w:rsidTr="006301E1">
        <w:trPr>
          <w:gridAfter w:val="1"/>
          <w:wAfter w:w="455" w:type="dxa"/>
          <w:trHeight w:val="300"/>
          <w:jc w:val="center"/>
        </w:trPr>
        <w:tc>
          <w:tcPr>
            <w:tcW w:w="1680" w:type="dxa"/>
            <w:shd w:val="clear" w:color="auto" w:fill="auto"/>
            <w:hideMark/>
          </w:tcPr>
          <w:p w14:paraId="141D94D2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Klebsiella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DE2FC5A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7F7EE2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D77FF6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F8DAC7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91F3FB5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EDBC5B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03DCC5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DD4CF91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9A0C96" w:rsidRPr="009A0C96" w14:paraId="2B350690" w14:textId="77777777" w:rsidTr="006301E1">
        <w:trPr>
          <w:gridAfter w:val="1"/>
          <w:wAfter w:w="455" w:type="dxa"/>
          <w:trHeight w:val="300"/>
          <w:jc w:val="center"/>
        </w:trPr>
        <w:tc>
          <w:tcPr>
            <w:tcW w:w="1680" w:type="dxa"/>
            <w:shd w:val="clear" w:color="auto" w:fill="auto"/>
            <w:hideMark/>
          </w:tcPr>
          <w:p w14:paraId="40F3F740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Vibrio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A611768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29CBE3B9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0DEBFC1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133981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235E5CA2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614881E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0CB6DBD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E1D759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9A0C96" w:rsidRPr="009A0C96" w14:paraId="4AAEBE1B" w14:textId="77777777" w:rsidTr="006301E1">
        <w:trPr>
          <w:gridAfter w:val="1"/>
          <w:wAfter w:w="455" w:type="dxa"/>
          <w:trHeight w:val="300"/>
          <w:jc w:val="center"/>
        </w:trPr>
        <w:tc>
          <w:tcPr>
            <w:tcW w:w="1680" w:type="dxa"/>
            <w:shd w:val="clear" w:color="auto" w:fill="auto"/>
            <w:hideMark/>
          </w:tcPr>
          <w:p w14:paraId="2C497A9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roteu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9F08FC8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CC8A37A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8346585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0D27963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2BB131A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DD892B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881D1F3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7600BBA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9A0C96" w:rsidRPr="009A0C96" w14:paraId="71BD87E3" w14:textId="77777777" w:rsidTr="006301E1">
        <w:trPr>
          <w:gridAfter w:val="1"/>
          <w:wAfter w:w="455" w:type="dxa"/>
          <w:trHeight w:val="315"/>
          <w:jc w:val="center"/>
        </w:trPr>
        <w:tc>
          <w:tcPr>
            <w:tcW w:w="1680" w:type="dxa"/>
            <w:shd w:val="clear" w:color="auto" w:fill="auto"/>
            <w:hideMark/>
          </w:tcPr>
          <w:p w14:paraId="2CBFDBF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7674C01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0DBAD10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68B0B7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F43A71A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16E6663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35ACAE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D27630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2B0ECC3A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9A0C96" w:rsidRPr="009A0C96" w14:paraId="50764B10" w14:textId="77777777" w:rsidTr="006301E1">
        <w:trPr>
          <w:gridAfter w:val="1"/>
          <w:wAfter w:w="455" w:type="dxa"/>
          <w:trHeight w:val="315"/>
          <w:jc w:val="center"/>
        </w:trPr>
        <w:tc>
          <w:tcPr>
            <w:tcW w:w="1680" w:type="dxa"/>
            <w:shd w:val="clear" w:color="auto" w:fill="auto"/>
            <w:hideMark/>
          </w:tcPr>
          <w:p w14:paraId="0F12FFDC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roteu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6EE6014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1E8D234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BD50728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6806371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673E50E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7271F6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2ED948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F67E983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9A0C96" w:rsidRPr="009A0C96" w14:paraId="08E876EF" w14:textId="77777777" w:rsidTr="006301E1">
        <w:trPr>
          <w:gridAfter w:val="1"/>
          <w:wAfter w:w="455" w:type="dxa"/>
          <w:trHeight w:val="315"/>
          <w:jc w:val="center"/>
        </w:trPr>
        <w:tc>
          <w:tcPr>
            <w:tcW w:w="1680" w:type="dxa"/>
            <w:shd w:val="clear" w:color="auto" w:fill="auto"/>
            <w:hideMark/>
          </w:tcPr>
          <w:p w14:paraId="652A840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2B189508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91A111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280FBB7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E97789A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3FAAAE0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27A21D4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2707C4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05DC8A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9A0C96" w:rsidRPr="009A0C96" w14:paraId="54A119F9" w14:textId="77777777" w:rsidTr="006301E1">
        <w:trPr>
          <w:gridAfter w:val="1"/>
          <w:wAfter w:w="455" w:type="dxa"/>
          <w:trHeight w:val="315"/>
          <w:jc w:val="center"/>
        </w:trPr>
        <w:tc>
          <w:tcPr>
            <w:tcW w:w="1680" w:type="dxa"/>
            <w:shd w:val="clear" w:color="auto" w:fill="auto"/>
            <w:hideMark/>
          </w:tcPr>
          <w:p w14:paraId="59275962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59CE509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F0B5B5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1BC06F9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5646DB9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08D2485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062F292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A4A58F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143E47A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9A0C96" w:rsidRPr="009A0C96" w14:paraId="2479EA38" w14:textId="77777777" w:rsidTr="006301E1">
        <w:trPr>
          <w:gridAfter w:val="1"/>
          <w:wAfter w:w="455" w:type="dxa"/>
          <w:trHeight w:val="315"/>
          <w:jc w:val="center"/>
        </w:trPr>
        <w:tc>
          <w:tcPr>
            <w:tcW w:w="1680" w:type="dxa"/>
            <w:shd w:val="clear" w:color="auto" w:fill="auto"/>
            <w:hideMark/>
          </w:tcPr>
          <w:p w14:paraId="436E56D3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Citrobacte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B05AFA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24313D3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00637D5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998997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E44D8E0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240F75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15EC3D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B8CD2A5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9A0C96" w:rsidRPr="009A0C96" w14:paraId="5D3F7DCF" w14:textId="77777777" w:rsidTr="006301E1">
        <w:trPr>
          <w:gridAfter w:val="1"/>
          <w:wAfter w:w="455" w:type="dxa"/>
          <w:trHeight w:val="315"/>
          <w:jc w:val="center"/>
        </w:trPr>
        <w:tc>
          <w:tcPr>
            <w:tcW w:w="1680" w:type="dxa"/>
            <w:shd w:val="clear" w:color="auto" w:fill="auto"/>
            <w:hideMark/>
          </w:tcPr>
          <w:p w14:paraId="741B3DD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Vibrio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42100C1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126D23E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95C5E1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0792F38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2B951A9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22B0F6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8FB448E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A81B66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9A0C96" w:rsidRPr="009A0C96" w14:paraId="5F37F1C1" w14:textId="77777777" w:rsidTr="006301E1">
        <w:trPr>
          <w:gridAfter w:val="1"/>
          <w:wAfter w:w="455" w:type="dxa"/>
          <w:trHeight w:val="315"/>
          <w:jc w:val="center"/>
        </w:trPr>
        <w:tc>
          <w:tcPr>
            <w:tcW w:w="1680" w:type="dxa"/>
            <w:shd w:val="clear" w:color="auto" w:fill="auto"/>
            <w:hideMark/>
          </w:tcPr>
          <w:p w14:paraId="67CA59B8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Vibrio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8E0DAC8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5361CEC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80063A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1FBAFF2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F99AC2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056F55AE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B369615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8285B01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9A0C96" w:rsidRPr="009A0C96" w14:paraId="2AB9FA3F" w14:textId="77777777" w:rsidTr="006301E1">
        <w:trPr>
          <w:gridAfter w:val="1"/>
          <w:wAfter w:w="455" w:type="dxa"/>
          <w:trHeight w:val="315"/>
          <w:jc w:val="center"/>
        </w:trPr>
        <w:tc>
          <w:tcPr>
            <w:tcW w:w="1680" w:type="dxa"/>
            <w:shd w:val="clear" w:color="auto" w:fill="auto"/>
            <w:hideMark/>
          </w:tcPr>
          <w:p w14:paraId="00426264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almonella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0DC551A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5DB07EE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ECC1281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5EEB123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010E5021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D24AF3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2363D2A4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79498E2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9A0C96" w:rsidRPr="009A0C96" w14:paraId="1C992E00" w14:textId="77777777" w:rsidTr="006301E1">
        <w:trPr>
          <w:gridAfter w:val="1"/>
          <w:wAfter w:w="455" w:type="dxa"/>
          <w:trHeight w:val="315"/>
          <w:jc w:val="center"/>
        </w:trPr>
        <w:tc>
          <w:tcPr>
            <w:tcW w:w="9360" w:type="dxa"/>
            <w:gridSpan w:val="17"/>
            <w:shd w:val="clear" w:color="auto" w:fill="auto"/>
            <w:noWrap/>
            <w:hideMark/>
          </w:tcPr>
          <w:p w14:paraId="3BC2007A" w14:textId="23F9DE80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*R= Resistant</w:t>
            </w: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, </w:t>
            </w: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= Intermediate</w:t>
            </w: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,</w:t>
            </w: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S= Sensitive</w:t>
            </w:r>
          </w:p>
        </w:tc>
      </w:tr>
      <w:tr w:rsidR="009A0C96" w:rsidRPr="009A0C96" w14:paraId="3154FECB" w14:textId="77777777" w:rsidTr="006301E1">
        <w:trPr>
          <w:gridAfter w:val="1"/>
          <w:wAfter w:w="455" w:type="dxa"/>
          <w:trHeight w:val="1065"/>
          <w:jc w:val="center"/>
        </w:trPr>
        <w:tc>
          <w:tcPr>
            <w:tcW w:w="9360" w:type="dxa"/>
            <w:gridSpan w:val="17"/>
            <w:shd w:val="clear" w:color="auto" w:fill="auto"/>
            <w:hideMark/>
          </w:tcPr>
          <w:p w14:paraId="3B867C22" w14:textId="102A99BC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AZM=Azithromycin 30 µg,</w:t>
            </w: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CIP= Ciprofloxacin 5 µg, TE=Tetracycline 30 µg, AMP=Ampicillin 25 µg, LE=Levofloxacin 5 µg, C= Chloramphenicol 30 µg, CL=Colistin 10 µg,</w:t>
            </w: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br/>
              <w:t>GEN=Gentamycin 10 µg</w:t>
            </w:r>
          </w:p>
        </w:tc>
      </w:tr>
      <w:tr w:rsidR="009A0C96" w:rsidRPr="009A0C96" w14:paraId="650D9213" w14:textId="77777777" w:rsidTr="006301E1">
        <w:trPr>
          <w:gridAfter w:val="1"/>
          <w:wAfter w:w="455" w:type="dxa"/>
          <w:trHeight w:val="315"/>
          <w:jc w:val="center"/>
        </w:trPr>
        <w:tc>
          <w:tcPr>
            <w:tcW w:w="1680" w:type="dxa"/>
            <w:shd w:val="clear" w:color="auto" w:fill="auto"/>
            <w:hideMark/>
          </w:tcPr>
          <w:p w14:paraId="24BF6E71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Control Organism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EFC9D78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AZM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C31FC2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CIP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4A446A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TE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D375B9E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AMP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FC2AC43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LE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A578DE2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BEB0792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CL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28E382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GEN</w:t>
            </w:r>
          </w:p>
        </w:tc>
      </w:tr>
      <w:tr w:rsidR="009A0C96" w:rsidRPr="009A0C96" w14:paraId="22EE8EAF" w14:textId="77777777" w:rsidTr="006301E1">
        <w:trPr>
          <w:gridAfter w:val="1"/>
          <w:wAfter w:w="455" w:type="dxa"/>
          <w:trHeight w:val="315"/>
          <w:jc w:val="center"/>
        </w:trPr>
        <w:tc>
          <w:tcPr>
            <w:tcW w:w="1680" w:type="dxa"/>
            <w:shd w:val="clear" w:color="auto" w:fill="auto"/>
            <w:hideMark/>
          </w:tcPr>
          <w:p w14:paraId="54A9D58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2720BE4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C3EEDD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5380E6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28E4EF3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0877BAF0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44B49EC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075FE08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0435E714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9A0C96" w:rsidRPr="009A0C96" w14:paraId="63BC759B" w14:textId="77777777" w:rsidTr="006301E1">
        <w:trPr>
          <w:gridAfter w:val="1"/>
          <w:wAfter w:w="455" w:type="dxa"/>
          <w:trHeight w:val="315"/>
          <w:jc w:val="center"/>
        </w:trPr>
        <w:tc>
          <w:tcPr>
            <w:tcW w:w="1680" w:type="dxa"/>
            <w:shd w:val="clear" w:color="auto" w:fill="auto"/>
            <w:hideMark/>
          </w:tcPr>
          <w:p w14:paraId="34E48DB1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higella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F1C8908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4C1C78E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9116FA5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0CF4FDB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2DB5F0C1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7E1FA73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351DB8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26609EE5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9A0C96" w:rsidRPr="009A0C96" w14:paraId="0BFC1EE0" w14:textId="77777777" w:rsidTr="006301E1">
        <w:trPr>
          <w:gridAfter w:val="1"/>
          <w:wAfter w:w="455" w:type="dxa"/>
          <w:trHeight w:val="315"/>
          <w:jc w:val="center"/>
        </w:trPr>
        <w:tc>
          <w:tcPr>
            <w:tcW w:w="1680" w:type="dxa"/>
            <w:shd w:val="clear" w:color="auto" w:fill="auto"/>
            <w:hideMark/>
          </w:tcPr>
          <w:p w14:paraId="4FF8A0E9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almonella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041F02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CA7A68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6AD052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6AC71A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090F97E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4C05135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0F83073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C678F95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</w:tr>
      <w:tr w:rsidR="009A0C96" w:rsidRPr="009A0C96" w14:paraId="578E6A97" w14:textId="77777777" w:rsidTr="006301E1">
        <w:trPr>
          <w:gridAfter w:val="1"/>
          <w:wAfter w:w="455" w:type="dxa"/>
          <w:trHeight w:val="315"/>
          <w:jc w:val="center"/>
        </w:trPr>
        <w:tc>
          <w:tcPr>
            <w:tcW w:w="1680" w:type="dxa"/>
            <w:shd w:val="clear" w:color="auto" w:fill="auto"/>
            <w:hideMark/>
          </w:tcPr>
          <w:p w14:paraId="62391F63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Klebsiella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4475F2A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BEADAC3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BD772D5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35D494C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CD19C15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05DC9A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90E584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65E37C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9A0C96" w:rsidRPr="009A0C96" w14:paraId="475073BA" w14:textId="77777777" w:rsidTr="006301E1">
        <w:trPr>
          <w:gridAfter w:val="1"/>
          <w:wAfter w:w="455" w:type="dxa"/>
          <w:trHeight w:val="315"/>
          <w:jc w:val="center"/>
        </w:trPr>
        <w:tc>
          <w:tcPr>
            <w:tcW w:w="1680" w:type="dxa"/>
            <w:shd w:val="clear" w:color="auto" w:fill="auto"/>
            <w:hideMark/>
          </w:tcPr>
          <w:p w14:paraId="0D9BFD8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seudomona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459A8EA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EB1EB6D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AA1AD4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7827B2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3BB5DA3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6040139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2AF945E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4DB9785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</w:tr>
      <w:tr w:rsidR="009A0C96" w:rsidRPr="009A0C96" w14:paraId="3071090F" w14:textId="77777777" w:rsidTr="006301E1">
        <w:trPr>
          <w:gridAfter w:val="1"/>
          <w:wAfter w:w="455" w:type="dxa"/>
          <w:trHeight w:val="315"/>
          <w:jc w:val="center"/>
        </w:trPr>
        <w:tc>
          <w:tcPr>
            <w:tcW w:w="1680" w:type="dxa"/>
            <w:shd w:val="clear" w:color="auto" w:fill="auto"/>
            <w:hideMark/>
          </w:tcPr>
          <w:p w14:paraId="74747910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roteu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3555A7E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C7D5B07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201A11C8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2328F169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4C2151E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4B12725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2B378B09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0CDDB4E2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9A0C96" w:rsidRPr="009A0C96" w14:paraId="2B299310" w14:textId="77777777" w:rsidTr="006301E1">
        <w:trPr>
          <w:gridAfter w:val="1"/>
          <w:wAfter w:w="455" w:type="dxa"/>
          <w:trHeight w:val="315"/>
          <w:jc w:val="center"/>
        </w:trPr>
        <w:tc>
          <w:tcPr>
            <w:tcW w:w="1680" w:type="dxa"/>
            <w:shd w:val="clear" w:color="auto" w:fill="auto"/>
            <w:hideMark/>
          </w:tcPr>
          <w:p w14:paraId="7B755EC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Vibrio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0C32DA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ABB1C49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738F45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F025C9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8A6BC10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F8975E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077DBCD9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DC289B3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9A0C96" w:rsidRPr="009A0C96" w14:paraId="644F7190" w14:textId="77777777" w:rsidTr="006301E1">
        <w:trPr>
          <w:gridAfter w:val="1"/>
          <w:wAfter w:w="455" w:type="dxa"/>
          <w:trHeight w:val="315"/>
          <w:jc w:val="center"/>
        </w:trPr>
        <w:tc>
          <w:tcPr>
            <w:tcW w:w="1680" w:type="dxa"/>
            <w:shd w:val="clear" w:color="auto" w:fill="auto"/>
            <w:hideMark/>
          </w:tcPr>
          <w:p w14:paraId="74FB8A2D" w14:textId="43D99B02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Enterobacte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70F0D77B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628782B1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03ADA7A2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38049179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224D9B76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651C2CE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59AB1082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shd w:val="clear" w:color="auto" w:fill="auto"/>
            <w:hideMark/>
          </w:tcPr>
          <w:p w14:paraId="12A5237F" w14:textId="77777777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9A0C96" w:rsidRPr="009A0C96" w14:paraId="4C1CA8AC" w14:textId="77777777" w:rsidTr="006301E1">
        <w:trPr>
          <w:gridAfter w:val="1"/>
          <w:wAfter w:w="455" w:type="dxa"/>
          <w:trHeight w:val="315"/>
          <w:jc w:val="center"/>
        </w:trPr>
        <w:tc>
          <w:tcPr>
            <w:tcW w:w="9360" w:type="dxa"/>
            <w:gridSpan w:val="17"/>
            <w:shd w:val="clear" w:color="auto" w:fill="auto"/>
            <w:hideMark/>
          </w:tcPr>
          <w:p w14:paraId="56C48484" w14:textId="0E1C72A6" w:rsidR="009A0C96" w:rsidRPr="009A0C96" w:rsidRDefault="009A0C96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*R= Resistan</w:t>
            </w:r>
            <w:r w:rsidRPr="00406D84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 xml:space="preserve">t, </w:t>
            </w: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INT= Intermediate</w:t>
            </w:r>
            <w:r w:rsidRPr="00406D84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,</w:t>
            </w:r>
            <w:r w:rsidRPr="009A0C96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 xml:space="preserve"> S= Sensitive</w:t>
            </w:r>
          </w:p>
        </w:tc>
      </w:tr>
      <w:tr w:rsidR="006301E1" w:rsidRPr="006301E1" w14:paraId="6E6673EB" w14:textId="77777777" w:rsidTr="006301E1">
        <w:trPr>
          <w:gridAfter w:val="1"/>
          <w:wAfter w:w="455" w:type="dxa"/>
          <w:trHeight w:val="315"/>
          <w:jc w:val="center"/>
        </w:trPr>
        <w:tc>
          <w:tcPr>
            <w:tcW w:w="9360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AAD88CF" w14:textId="52C151AC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lastRenderedPageBreak/>
              <w:t xml:space="preserve">Supplementary Table 11: Antibiotic Resistance Analysis by Disk Diffusion Method of </w:t>
            </w: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Gram-Positive</w:t>
            </w: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Isolates (18) Following Interpretive Standard</w:t>
            </w:r>
          </w:p>
        </w:tc>
      </w:tr>
      <w:tr w:rsidR="006301E1" w:rsidRPr="006301E1" w14:paraId="030AE02E" w14:textId="77777777" w:rsidTr="006301E1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70"/>
        </w:trPr>
        <w:tc>
          <w:tcPr>
            <w:tcW w:w="214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79EEFC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Presumed Organism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D23A0D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AZM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09CBFA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CIP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E32C0F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T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1E0733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AMP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0721DF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L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AB2288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588FEC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CL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964CBE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GEN</w:t>
            </w:r>
          </w:p>
        </w:tc>
      </w:tr>
      <w:tr w:rsidR="006301E1" w:rsidRPr="006301E1" w14:paraId="557C6C51" w14:textId="77777777" w:rsidTr="006301E1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14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46FF4E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taphylococcu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BD2ED3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BA3D2E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C9D018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41265F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69FBE1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F0B9D5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160B13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B3CAEA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6301E1" w:rsidRPr="006301E1" w14:paraId="79A6D16B" w14:textId="77777777" w:rsidTr="006301E1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14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543C30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Bacillu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95D255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B2D901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3BB1D6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223A9A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2F1A4F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1125EA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E833FD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1F2A4E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6301E1" w:rsidRPr="006301E1" w14:paraId="36EA66ED" w14:textId="77777777" w:rsidTr="006301E1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14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BCE2F8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Micrococcu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5C098D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E74EAC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C1FE44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44521D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0F1374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6A18CB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45DA72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DA11D1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6301E1" w:rsidRPr="006301E1" w14:paraId="1161358C" w14:textId="77777777" w:rsidTr="006301E1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214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7B706E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Clostridium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952019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FD4DC0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9CA386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3A57A5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413A79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6CEC27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AC76D9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584523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6301E1" w:rsidRPr="006301E1" w14:paraId="0A328D8B" w14:textId="77777777" w:rsidTr="006301E1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14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4FE9A4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taphylococcu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C311BE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8C85B4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F248DE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E25DDD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37D2BB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9C3BE8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B3034F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92A0DF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6301E1" w:rsidRPr="006301E1" w14:paraId="4BB121F4" w14:textId="77777777" w:rsidTr="006301E1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14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6CB62E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Micrococcu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95F4C0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DB5520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5D6B57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EBC3B8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C03EE3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396A86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B86B46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F8390B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6301E1" w:rsidRPr="006301E1" w14:paraId="5FFD7B10" w14:textId="77777777" w:rsidTr="006301E1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14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706801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treptococcu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52CA74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2D80AF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AE8A6C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012AB4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CFEA38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595458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0559F5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58E95E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6301E1" w:rsidRPr="006301E1" w14:paraId="3C0CC1CA" w14:textId="77777777" w:rsidTr="006301E1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14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66EC55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Bacillu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853259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E96663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09A6B9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4E0158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96434B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A0622D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E3083A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BF7588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6301E1" w:rsidRPr="006301E1" w14:paraId="2DF58871" w14:textId="77777777" w:rsidTr="006301E1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14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7344FD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Micrococcu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2A793F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7A4FD7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559896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CB9626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4BF99C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B3AC4A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E56BD3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66486E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6301E1" w:rsidRPr="006301E1" w14:paraId="37F0D9CB" w14:textId="77777777" w:rsidTr="006301E1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14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8020C8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treptococcu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76684E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8C5566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B4F475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131481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067733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17AD4E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6051A5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28E549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6301E1" w:rsidRPr="006301E1" w14:paraId="75D6F4D1" w14:textId="77777777" w:rsidTr="006301E1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14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E00408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arcin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078518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89A98E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3AA37F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9F2318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120F08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D79267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1853DB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55DB9E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6301E1" w:rsidRPr="006301E1" w14:paraId="5FBA571E" w14:textId="77777777" w:rsidTr="006301E1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14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7AED83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arcin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F69088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13985C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C8CAED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1DC734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6FFF51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A28FB6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6FDEF5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C92C6F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6301E1" w:rsidRPr="006301E1" w14:paraId="7E4AF5B8" w14:textId="77777777" w:rsidTr="006301E1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14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AD0DF7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taphylococcu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FD7E12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DA3B00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164D42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9ECA27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BDE04E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52FBA2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8C53E3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7B03BC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</w:tr>
      <w:tr w:rsidR="006301E1" w:rsidRPr="006301E1" w14:paraId="3C6195F6" w14:textId="77777777" w:rsidTr="006301E1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14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C19D6A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treptococcu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C0B1DD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745AA1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C5A92E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F8299E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617F6C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6210B9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2875C8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3B34B4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6301E1" w:rsidRPr="006301E1" w14:paraId="2B9CF7B3" w14:textId="77777777" w:rsidTr="006301E1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14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C2DD88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Planococcu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B951BD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81CDB9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BE1B08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1FE03D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EA784D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15EA6E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CF4A3C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5FDC8D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6301E1" w:rsidRPr="006301E1" w14:paraId="2BE6438C" w14:textId="77777777" w:rsidTr="006301E1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14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D745C6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Bacillu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9C9C2A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1FCBED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DF26AE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DBA40C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313B18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B506A7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CCDCC2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3DB8C6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6301E1" w:rsidRPr="006301E1" w14:paraId="58A249E4" w14:textId="77777777" w:rsidTr="006301E1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14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BA0D81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Bacillu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A4D7D1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F8517B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5AAC88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99B6DE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095E34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6FDEF5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C956C4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12570D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6301E1" w:rsidRPr="006301E1" w14:paraId="604C7343" w14:textId="77777777" w:rsidTr="006301E1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214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F98432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taphylococcu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51603C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E5B11D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C8A523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741672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8DC803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3F088F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383E52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BBD0F8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6301E1" w:rsidRPr="006301E1" w14:paraId="3590CE33" w14:textId="77777777" w:rsidTr="006301E1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05"/>
        </w:trPr>
        <w:tc>
          <w:tcPr>
            <w:tcW w:w="9820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FEEC1E1" w14:textId="7466F263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*R= Resistant</w:t>
            </w:r>
            <w:r w:rsidRPr="00406D84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 xml:space="preserve">, </w:t>
            </w:r>
            <w:r w:rsidRPr="006301E1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INT= Intermediate</w:t>
            </w:r>
            <w:r w:rsidRPr="00406D84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,</w:t>
            </w:r>
            <w:r w:rsidRPr="006301E1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 xml:space="preserve"> S= Sensitive</w:t>
            </w:r>
          </w:p>
        </w:tc>
      </w:tr>
      <w:tr w:rsidR="006301E1" w:rsidRPr="006301E1" w14:paraId="21D250CF" w14:textId="77777777" w:rsidTr="006301E1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35"/>
        </w:trPr>
        <w:tc>
          <w:tcPr>
            <w:tcW w:w="9820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F433EF1" w14:textId="59E4776D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AZM=Azithromycin 30 µg,</w:t>
            </w: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CIP= Ciprofloxacin 5 µg, TE=Tetracycline 30 µg, AMP=Ampicillin 25 µg, LE=Levofloxacin 5 µg, C= Chloramphenicol 30 µg, CL=Colistin 10 µg,</w:t>
            </w: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br/>
              <w:t>GEN=Gentamycin 10 µg</w:t>
            </w:r>
          </w:p>
        </w:tc>
      </w:tr>
      <w:tr w:rsidR="006301E1" w:rsidRPr="006301E1" w14:paraId="571B865A" w14:textId="77777777" w:rsidTr="006301E1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2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E3F4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B771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65E8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58DC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D920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5500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B990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BDF9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F28A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6301E1" w:rsidRPr="006301E1" w14:paraId="757AF6A2" w14:textId="77777777" w:rsidTr="006301E1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2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FE0BF4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Control Organisms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1D60A4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AZM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11349E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CIP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1C5E59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TE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5C6B13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AMP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84A393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LE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8418EB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BCB309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CL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2D1491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GEN</w:t>
            </w:r>
          </w:p>
        </w:tc>
      </w:tr>
      <w:tr w:rsidR="006301E1" w:rsidRPr="006301E1" w14:paraId="5CC8BB97" w14:textId="77777777" w:rsidTr="006301E1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214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549DB7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Bacillu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332883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A5D173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611AE6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518F2B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EE4581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ED3A61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E5973F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E8170A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6301E1" w:rsidRPr="006301E1" w14:paraId="212A330D" w14:textId="77777777" w:rsidTr="006301E1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214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D16B58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treptococcu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0FE07E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240D3B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1C408A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E4B922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9F46BD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697E06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14A352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CA2CED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6301E1" w:rsidRPr="006301E1" w14:paraId="2A3ECCF2" w14:textId="77777777" w:rsidTr="006301E1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214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F540FB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i/>
                <w:iCs/>
                <w:color w:val="000000"/>
                <w:kern w:val="0"/>
                <w14:ligatures w14:val="none"/>
              </w:rPr>
              <w:t>Staphylococcu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CAC40F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D05C6C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76876E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366BE3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D5D701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A61EA6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F2A59D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C853AD" w14:textId="77777777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S</w:t>
            </w:r>
          </w:p>
        </w:tc>
      </w:tr>
      <w:tr w:rsidR="006301E1" w:rsidRPr="006301E1" w14:paraId="7ED559D7" w14:textId="77777777" w:rsidTr="006301E1">
        <w:tblPrEx>
          <w:jc w:val="left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9820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6492320" w14:textId="2C6DC6FD" w:rsidR="006301E1" w:rsidRPr="006301E1" w:rsidRDefault="006301E1" w:rsidP="00406D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*R= Resistant</w:t>
            </w: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, </w:t>
            </w: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>INT= Intermediate</w:t>
            </w: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,</w:t>
            </w:r>
            <w:r w:rsidRPr="006301E1"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S= Sensitive</w:t>
            </w:r>
          </w:p>
        </w:tc>
      </w:tr>
    </w:tbl>
    <w:p w14:paraId="3A5BD61E" w14:textId="0F6C5A15" w:rsidR="00D804BE" w:rsidRDefault="00D804BE" w:rsidP="00406D84">
      <w:pPr>
        <w:jc w:val="center"/>
        <w:rPr>
          <w:rFonts w:cstheme="minorHAnsi"/>
        </w:rPr>
      </w:pPr>
    </w:p>
    <w:p w14:paraId="4AC89CDD" w14:textId="77777777" w:rsidR="00D804BE" w:rsidRDefault="00D804BE">
      <w:pPr>
        <w:rPr>
          <w:rFonts w:cstheme="minorHAnsi"/>
        </w:rPr>
      </w:pPr>
      <w:r>
        <w:rPr>
          <w:rFonts w:cstheme="minorHAnsi"/>
        </w:rPr>
        <w:br w:type="page"/>
      </w:r>
    </w:p>
    <w:tbl>
      <w:tblPr>
        <w:tblW w:w="10760" w:type="dxa"/>
        <w:tblLook w:val="04A0" w:firstRow="1" w:lastRow="0" w:firstColumn="1" w:lastColumn="0" w:noHBand="0" w:noVBand="1"/>
      </w:tblPr>
      <w:tblGrid>
        <w:gridCol w:w="3080"/>
        <w:gridCol w:w="2500"/>
        <w:gridCol w:w="3000"/>
        <w:gridCol w:w="2180"/>
      </w:tblGrid>
      <w:tr w:rsidR="00D804BE" w:rsidRPr="00406D84" w14:paraId="0351BC2A" w14:textId="77777777" w:rsidTr="001C0971">
        <w:trPr>
          <w:trHeight w:val="600"/>
        </w:trPr>
        <w:tc>
          <w:tcPr>
            <w:tcW w:w="107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369DD5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lastRenderedPageBreak/>
              <w:t>Supplementary Table 12: Composition of Master Mix for PCR</w:t>
            </w:r>
          </w:p>
        </w:tc>
      </w:tr>
      <w:tr w:rsidR="00D804BE" w:rsidRPr="00406D84" w14:paraId="4D3298E8" w14:textId="77777777" w:rsidTr="001C0971">
        <w:trPr>
          <w:trHeight w:val="600"/>
        </w:trPr>
        <w:tc>
          <w:tcPr>
            <w:tcW w:w="55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AC4B2E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EPEC &amp; ETEC Reaction Mixture</w:t>
            </w:r>
          </w:p>
        </w:tc>
        <w:tc>
          <w:tcPr>
            <w:tcW w:w="51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CD1F31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EIEC &amp; EHEC Reaction Mixture</w:t>
            </w:r>
          </w:p>
        </w:tc>
      </w:tr>
      <w:tr w:rsidR="00D804BE" w:rsidRPr="00406D84" w14:paraId="3629B6EC" w14:textId="77777777" w:rsidTr="001C0971">
        <w:trPr>
          <w:trHeight w:val="600"/>
        </w:trPr>
        <w:tc>
          <w:tcPr>
            <w:tcW w:w="3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20CABC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Reagent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0E4897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Volume in microliter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03AED5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Reagent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570363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Volume in microliter</w:t>
            </w:r>
          </w:p>
        </w:tc>
      </w:tr>
      <w:tr w:rsidR="00D804BE" w:rsidRPr="00406D84" w14:paraId="17A34B72" w14:textId="77777777" w:rsidTr="001C0971">
        <w:trPr>
          <w:trHeight w:val="600"/>
        </w:trPr>
        <w:tc>
          <w:tcPr>
            <w:tcW w:w="3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5B39EC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Autoclaved distilled water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CA09CC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7.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E6A2B6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Autoclaved distilled wate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FD0486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7.5</w:t>
            </w:r>
          </w:p>
        </w:tc>
      </w:tr>
      <w:tr w:rsidR="00D804BE" w:rsidRPr="00406D84" w14:paraId="4A9EA0B6" w14:textId="77777777" w:rsidTr="001C0971">
        <w:trPr>
          <w:trHeight w:val="600"/>
        </w:trPr>
        <w:tc>
          <w:tcPr>
            <w:tcW w:w="3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9201D1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Magnesium chlorid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5CB1F9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2491D2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Magnesium chlorid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FB0293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0.25</w:t>
            </w:r>
          </w:p>
        </w:tc>
      </w:tr>
      <w:tr w:rsidR="00D804BE" w:rsidRPr="00406D84" w14:paraId="538057F2" w14:textId="77777777" w:rsidTr="001C0971">
        <w:trPr>
          <w:trHeight w:val="600"/>
        </w:trPr>
        <w:tc>
          <w:tcPr>
            <w:tcW w:w="3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8841C1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Dimethyl sulfoxide (DMSO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4F6893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6B929E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Dimethyl sulfoxide (DMSO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E46842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0.25</w:t>
            </w:r>
          </w:p>
        </w:tc>
      </w:tr>
      <w:tr w:rsidR="00D804BE" w:rsidRPr="00406D84" w14:paraId="37EDBF51" w14:textId="77777777" w:rsidTr="001C0971">
        <w:trPr>
          <w:trHeight w:val="600"/>
        </w:trPr>
        <w:tc>
          <w:tcPr>
            <w:tcW w:w="3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BAC543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Forward Primer 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2EA031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C42D39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Forward Prime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07D11B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1.25</w:t>
            </w:r>
          </w:p>
        </w:tc>
      </w:tr>
      <w:tr w:rsidR="00D804BE" w:rsidRPr="00406D84" w14:paraId="26FE72D3" w14:textId="77777777" w:rsidTr="001C0971">
        <w:trPr>
          <w:trHeight w:val="600"/>
        </w:trPr>
        <w:tc>
          <w:tcPr>
            <w:tcW w:w="3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D15D58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Reverse Primer 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F6C76C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4D3487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Reverse Prime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E50506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1.25</w:t>
            </w:r>
          </w:p>
        </w:tc>
      </w:tr>
      <w:tr w:rsidR="00D804BE" w:rsidRPr="00406D84" w14:paraId="3B76BD96" w14:textId="77777777" w:rsidTr="001C0971">
        <w:trPr>
          <w:trHeight w:val="600"/>
        </w:trPr>
        <w:tc>
          <w:tcPr>
            <w:tcW w:w="3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87D29D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Forward Primer 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A77FDE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E12F48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Master mix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DFA982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12.5</w:t>
            </w:r>
          </w:p>
        </w:tc>
      </w:tr>
      <w:tr w:rsidR="00D804BE" w:rsidRPr="00406D84" w14:paraId="2E3EFB59" w14:textId="77777777" w:rsidTr="001C0971">
        <w:trPr>
          <w:trHeight w:val="600"/>
        </w:trPr>
        <w:tc>
          <w:tcPr>
            <w:tcW w:w="3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5409C5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Reverse Primer 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07A216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E1DF77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Template DN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4697EC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2</w:t>
            </w:r>
          </w:p>
        </w:tc>
      </w:tr>
      <w:tr w:rsidR="00D804BE" w:rsidRPr="00406D84" w14:paraId="46791619" w14:textId="77777777" w:rsidTr="001C0971">
        <w:trPr>
          <w:trHeight w:val="600"/>
        </w:trPr>
        <w:tc>
          <w:tcPr>
            <w:tcW w:w="3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3D4B2A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Master mix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796F2F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12.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AB519D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Total Volum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66D153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25</w:t>
            </w:r>
          </w:p>
        </w:tc>
      </w:tr>
      <w:tr w:rsidR="00D804BE" w:rsidRPr="00406D84" w14:paraId="3F591314" w14:textId="77777777" w:rsidTr="001C0971">
        <w:trPr>
          <w:trHeight w:val="600"/>
        </w:trPr>
        <w:tc>
          <w:tcPr>
            <w:tcW w:w="3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5198B9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Template DN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5CAA4E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518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FE358B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*DMSO was used to inhibit non-specific binding to enhance specificity. Magnesium chloride salt worked as a co-factor of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the </w:t>
            </w: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tec DNA polymerase enzyme to enhance efficiency.</w:t>
            </w:r>
          </w:p>
        </w:tc>
      </w:tr>
      <w:tr w:rsidR="00D804BE" w:rsidRPr="00406D84" w14:paraId="1FAC98FF" w14:textId="77777777" w:rsidTr="001C0971">
        <w:trPr>
          <w:trHeight w:val="600"/>
        </w:trPr>
        <w:tc>
          <w:tcPr>
            <w:tcW w:w="3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3DAA39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Total Volum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B8433E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06D84">
              <w:rPr>
                <w:rFonts w:eastAsia="Times New Roman" w:cstheme="minorHAns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518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F888FF" w14:textId="77777777" w:rsidR="00D804BE" w:rsidRPr="00406D84" w:rsidRDefault="00D804BE" w:rsidP="001C09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</w:tbl>
    <w:p w14:paraId="5467065F" w14:textId="77777777" w:rsidR="00484561" w:rsidRPr="00406D84" w:rsidRDefault="00484561" w:rsidP="00406D84">
      <w:pPr>
        <w:jc w:val="center"/>
        <w:rPr>
          <w:rFonts w:cstheme="minorHAnsi"/>
        </w:rPr>
      </w:pPr>
    </w:p>
    <w:sectPr w:rsidR="00484561" w:rsidRPr="00406D84" w:rsidSect="00E45D4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B64"/>
    <w:rsid w:val="0022082F"/>
    <w:rsid w:val="003A0548"/>
    <w:rsid w:val="00406D84"/>
    <w:rsid w:val="00484561"/>
    <w:rsid w:val="00496B64"/>
    <w:rsid w:val="00531483"/>
    <w:rsid w:val="006301E1"/>
    <w:rsid w:val="009A0C96"/>
    <w:rsid w:val="00D804BE"/>
    <w:rsid w:val="00E45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41538A"/>
  <w15:chartTrackingRefBased/>
  <w15:docId w15:val="{A85CA015-9F0F-474D-808A-A4A5D996F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3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9</TotalTime>
  <Pages>12</Pages>
  <Words>3038</Words>
  <Characters>14101</Characters>
  <Application>Microsoft Office Word</Application>
  <DocSecurity>0</DocSecurity>
  <Lines>2820</Lines>
  <Paragraphs>28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gati Bakshi</dc:creator>
  <cp:keywords/>
  <dc:description/>
  <cp:lastModifiedBy>Progati Bakshi</cp:lastModifiedBy>
  <cp:revision>6</cp:revision>
  <dcterms:created xsi:type="dcterms:W3CDTF">2023-11-03T10:06:00Z</dcterms:created>
  <dcterms:modified xsi:type="dcterms:W3CDTF">2023-11-03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e70313-a8bf-494e-93aa-f8a3d8fc2655</vt:lpwstr>
  </property>
</Properties>
</file>